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38EDE" w14:textId="45BCF3C8" w:rsidR="00EA5D91" w:rsidRPr="00B062BB" w:rsidRDefault="00EA5D91" w:rsidP="00B062BB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62B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508CB" w:rsidRPr="00B062BB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B062BB">
        <w:rPr>
          <w:rFonts w:ascii="Times New Roman" w:hAnsi="Times New Roman" w:cs="Times New Roman"/>
          <w:b/>
          <w:bCs/>
          <w:sz w:val="24"/>
          <w:szCs w:val="24"/>
        </w:rPr>
        <w:t xml:space="preserve"> 1 (S1) Search code for MEDLINE through </w:t>
      </w:r>
      <w:proofErr w:type="spellStart"/>
      <w:r w:rsidRPr="00B062BB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B062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9B3CAE" w14:textId="786CF411" w:rsidR="00EA5D91" w:rsidRPr="00B062BB" w:rsidRDefault="00EA5D91" w:rsidP="00B062BB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62BB">
        <w:rPr>
          <w:rFonts w:ascii="Times New Roman" w:hAnsi="Times New Roman" w:cs="Times New Roman"/>
          <w:sz w:val="24"/>
          <w:szCs w:val="24"/>
        </w:rPr>
        <w:t>(“Socioeconomic factor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socio*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SE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occupation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income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employment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education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wealth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rural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cost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pover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household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) AND (“Healthcare disparitie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Inequal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acces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accessibil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affordabil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availabil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acceptance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accommodation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inequ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unmet need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barrier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difficult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challenge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obstacle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problem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stigma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transport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) AND (“Maternal health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maternal health service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maternit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prenatal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postpartum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perinatal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antenatal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postnatal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obstetric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emergenc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reproductive health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ANC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 OR “pregnanc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birth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labor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skilled delivery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c-section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caesarian section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) AND (“Southern Asia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South-Asia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Bangladesh” OR “India” OR “Pakistan” OR “Afghanistan” OR “Maldive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Republic of Maldives”[</w:t>
      </w:r>
      <w:proofErr w:type="spellStart"/>
      <w:r w:rsidRPr="00B062B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062BB">
        <w:rPr>
          <w:rFonts w:ascii="Times New Roman" w:hAnsi="Times New Roman" w:cs="Times New Roman"/>
          <w:sz w:val="24"/>
          <w:szCs w:val="24"/>
        </w:rPr>
        <w:t>] OR “Sri Lanka” OR “Bhutan” OR “Nepal”)</w:t>
      </w:r>
    </w:p>
    <w:p w14:paraId="0551C4B2" w14:textId="4558EC18" w:rsidR="00EA5D91" w:rsidRPr="00B062BB" w:rsidRDefault="00EA5D91" w:rsidP="00B062BB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62BB">
        <w:rPr>
          <w:rFonts w:ascii="Times New Roman" w:hAnsi="Times New Roman" w:cs="Times New Roman"/>
          <w:b/>
          <w:bCs/>
          <w:sz w:val="24"/>
          <w:szCs w:val="24"/>
        </w:rPr>
        <w:t>Supplementary table (S</w:t>
      </w:r>
      <w:r w:rsidR="003F1D80" w:rsidRPr="00B062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062BB">
        <w:rPr>
          <w:rFonts w:ascii="Times New Roman" w:hAnsi="Times New Roman" w:cs="Times New Roman"/>
          <w:b/>
          <w:bCs/>
          <w:sz w:val="24"/>
          <w:szCs w:val="24"/>
        </w:rPr>
        <w:t>): Quality assessment score and contextual issue</w:t>
      </w:r>
    </w:p>
    <w:tbl>
      <w:tblPr>
        <w:tblStyle w:val="TableGrid"/>
        <w:tblW w:w="90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5"/>
        <w:gridCol w:w="990"/>
        <w:gridCol w:w="3725"/>
        <w:gridCol w:w="1390"/>
        <w:gridCol w:w="2445"/>
      </w:tblGrid>
      <w:tr w:rsidR="00EA5D91" w:rsidRPr="00B062BB" w14:paraId="15B26FD5" w14:textId="77777777" w:rsidTr="00650504">
        <w:tc>
          <w:tcPr>
            <w:tcW w:w="9085" w:type="dxa"/>
            <w:gridSpan w:val="5"/>
          </w:tcPr>
          <w:p w14:paraId="2CF387E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bookmarkStart w:id="0" w:name="_Hlk131843861"/>
            <w:r w:rsidRPr="00B062BB">
              <w:t>Cross sectional analytical study</w:t>
            </w:r>
          </w:p>
        </w:tc>
      </w:tr>
      <w:tr w:rsidR="00EA5D91" w:rsidRPr="00B062BB" w14:paraId="42F3A619" w14:textId="77777777" w:rsidTr="00B1684E">
        <w:tc>
          <w:tcPr>
            <w:tcW w:w="535" w:type="dxa"/>
          </w:tcPr>
          <w:p w14:paraId="797904F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</w:p>
        </w:tc>
        <w:tc>
          <w:tcPr>
            <w:tcW w:w="990" w:type="dxa"/>
          </w:tcPr>
          <w:p w14:paraId="32C02F4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uthor</w:t>
            </w:r>
          </w:p>
        </w:tc>
        <w:tc>
          <w:tcPr>
            <w:tcW w:w="3725" w:type="dxa"/>
          </w:tcPr>
          <w:p w14:paraId="11E19B0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Study </w:t>
            </w:r>
          </w:p>
        </w:tc>
        <w:tc>
          <w:tcPr>
            <w:tcW w:w="1390" w:type="dxa"/>
          </w:tcPr>
          <w:p w14:paraId="1704D07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MAT assessment</w:t>
            </w:r>
          </w:p>
        </w:tc>
        <w:tc>
          <w:tcPr>
            <w:tcW w:w="2445" w:type="dxa"/>
          </w:tcPr>
          <w:p w14:paraId="2EBDD07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ntextual issue</w:t>
            </w:r>
          </w:p>
        </w:tc>
      </w:tr>
      <w:tr w:rsidR="00EA5D91" w:rsidRPr="00B062BB" w14:paraId="6373835D" w14:textId="77777777" w:rsidTr="00B1684E">
        <w:tc>
          <w:tcPr>
            <w:tcW w:w="535" w:type="dxa"/>
          </w:tcPr>
          <w:p w14:paraId="7C8CB125" w14:textId="330DF7DC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</w:p>
        </w:tc>
        <w:tc>
          <w:tcPr>
            <w:tcW w:w="990" w:type="dxa"/>
          </w:tcPr>
          <w:p w14:paraId="3C74E2C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halise B, 2019</w:t>
            </w:r>
          </w:p>
        </w:tc>
        <w:tc>
          <w:tcPr>
            <w:tcW w:w="3725" w:type="dxa"/>
          </w:tcPr>
          <w:p w14:paraId="6B2C124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rrelates of continuum of maternal health services among Nepalese women: Evidence from Nepal Multiple Indicator Cluster Survey</w:t>
            </w:r>
          </w:p>
        </w:tc>
        <w:tc>
          <w:tcPr>
            <w:tcW w:w="1390" w:type="dxa"/>
          </w:tcPr>
          <w:p w14:paraId="14C70E6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33807E2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3117A824" w14:textId="77777777" w:rsidTr="00B1684E">
        <w:tc>
          <w:tcPr>
            <w:tcW w:w="535" w:type="dxa"/>
          </w:tcPr>
          <w:p w14:paraId="61837CA5" w14:textId="74DC5562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</w:p>
        </w:tc>
        <w:tc>
          <w:tcPr>
            <w:tcW w:w="990" w:type="dxa"/>
          </w:tcPr>
          <w:p w14:paraId="0C51BB6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zimi MW, 2019</w:t>
            </w:r>
          </w:p>
        </w:tc>
        <w:tc>
          <w:tcPr>
            <w:tcW w:w="3725" w:type="dxa"/>
          </w:tcPr>
          <w:p w14:paraId="36903D9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associated with antenatal care visits in Afghanistan: secondary analysis of Afghanistan Demographic and Health Survey 2015</w:t>
            </w:r>
          </w:p>
        </w:tc>
        <w:tc>
          <w:tcPr>
            <w:tcW w:w="1390" w:type="dxa"/>
          </w:tcPr>
          <w:p w14:paraId="56984A8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80% (moderate)</w:t>
            </w:r>
          </w:p>
        </w:tc>
        <w:tc>
          <w:tcPr>
            <w:tcW w:w="2445" w:type="dxa"/>
          </w:tcPr>
          <w:p w14:paraId="2B713554" w14:textId="77777777" w:rsidR="00EA5D91" w:rsidRPr="00B062BB" w:rsidRDefault="00EA5D91" w:rsidP="00B062B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Women who did not know about ANC was excluded from the </w:t>
            </w:r>
            <w:proofErr w:type="gramStart"/>
            <w:r w:rsidRPr="00B062BB">
              <w:t>study,</w:t>
            </w:r>
            <w:proofErr w:type="gramEnd"/>
            <w:r w:rsidRPr="00B062BB">
              <w:t xml:space="preserve"> however, this can also be an important factor related with education</w:t>
            </w:r>
          </w:p>
        </w:tc>
      </w:tr>
      <w:tr w:rsidR="00EA5D91" w:rsidRPr="00B062BB" w14:paraId="316B0195" w14:textId="77777777" w:rsidTr="00B1684E">
        <w:tc>
          <w:tcPr>
            <w:tcW w:w="535" w:type="dxa"/>
          </w:tcPr>
          <w:p w14:paraId="739A31A2" w14:textId="632B4C3D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3</w:t>
            </w:r>
          </w:p>
        </w:tc>
        <w:tc>
          <w:tcPr>
            <w:tcW w:w="990" w:type="dxa"/>
          </w:tcPr>
          <w:p w14:paraId="7D6F1BC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Khatiwada J, 2020</w:t>
            </w:r>
          </w:p>
        </w:tc>
        <w:tc>
          <w:tcPr>
            <w:tcW w:w="3725" w:type="dxa"/>
          </w:tcPr>
          <w:p w14:paraId="2A89419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Dimensions of women's empowerment on access to skilled delivery services in Nepal.</w:t>
            </w:r>
          </w:p>
        </w:tc>
        <w:tc>
          <w:tcPr>
            <w:tcW w:w="1390" w:type="dxa"/>
          </w:tcPr>
          <w:p w14:paraId="6EA5FC6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0D1886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14718095" w14:textId="77777777" w:rsidTr="00B1684E">
        <w:tc>
          <w:tcPr>
            <w:tcW w:w="535" w:type="dxa"/>
          </w:tcPr>
          <w:p w14:paraId="71287815" w14:textId="41063F13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</w:t>
            </w:r>
          </w:p>
        </w:tc>
        <w:tc>
          <w:tcPr>
            <w:tcW w:w="990" w:type="dxa"/>
          </w:tcPr>
          <w:p w14:paraId="3893BE5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ingh L, 2019</w:t>
            </w:r>
          </w:p>
        </w:tc>
        <w:tc>
          <w:tcPr>
            <w:tcW w:w="3725" w:type="dxa"/>
          </w:tcPr>
          <w:p w14:paraId="16FA854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easuring quality of antenatal care: a secondary analysis of national survey data from India.</w:t>
            </w:r>
          </w:p>
        </w:tc>
        <w:tc>
          <w:tcPr>
            <w:tcW w:w="1390" w:type="dxa"/>
          </w:tcPr>
          <w:p w14:paraId="23D87F1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43905DF6" w14:textId="77777777" w:rsidR="00EA5D91" w:rsidRPr="00B062BB" w:rsidRDefault="00EA5D91" w:rsidP="00B062B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Even though data was extracted from demographic survey data, it is limited to district level data whereas, effect of socio-economic factors are more prominent in villages</w:t>
            </w:r>
          </w:p>
        </w:tc>
      </w:tr>
      <w:tr w:rsidR="00EA5D91" w:rsidRPr="00B062BB" w14:paraId="22045E32" w14:textId="77777777" w:rsidTr="00B1684E">
        <w:tc>
          <w:tcPr>
            <w:tcW w:w="535" w:type="dxa"/>
          </w:tcPr>
          <w:p w14:paraId="615EA247" w14:textId="6D54E6FB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</w:t>
            </w:r>
          </w:p>
        </w:tc>
        <w:tc>
          <w:tcPr>
            <w:tcW w:w="990" w:type="dxa"/>
          </w:tcPr>
          <w:p w14:paraId="068468F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Bhowmik J, 2019</w:t>
            </w:r>
          </w:p>
        </w:tc>
        <w:tc>
          <w:tcPr>
            <w:tcW w:w="3725" w:type="dxa"/>
          </w:tcPr>
          <w:p w14:paraId="20BAB5A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ntenatal care and skilled birth attendance in Bangladesh are influenced by female education and family affordability: BDHS 2014</w:t>
            </w:r>
          </w:p>
        </w:tc>
        <w:tc>
          <w:tcPr>
            <w:tcW w:w="1390" w:type="dxa"/>
          </w:tcPr>
          <w:p w14:paraId="35D781D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279BE09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D9F52B3" w14:textId="77777777" w:rsidTr="00B1684E">
        <w:tc>
          <w:tcPr>
            <w:tcW w:w="535" w:type="dxa"/>
          </w:tcPr>
          <w:p w14:paraId="1C9E6D5F" w14:textId="1D467DAE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6</w:t>
            </w:r>
          </w:p>
        </w:tc>
        <w:tc>
          <w:tcPr>
            <w:tcW w:w="990" w:type="dxa"/>
          </w:tcPr>
          <w:p w14:paraId="04D69AC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Yaya S, 2017</w:t>
            </w:r>
          </w:p>
        </w:tc>
        <w:tc>
          <w:tcPr>
            <w:tcW w:w="3725" w:type="dxa"/>
          </w:tcPr>
          <w:p w14:paraId="37FB64E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associated with the utilization of institutional delivery services in Bangladesh.</w:t>
            </w:r>
          </w:p>
        </w:tc>
        <w:tc>
          <w:tcPr>
            <w:tcW w:w="1390" w:type="dxa"/>
          </w:tcPr>
          <w:p w14:paraId="425BEC9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B90D09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86B080F" w14:textId="77777777" w:rsidTr="00B1684E">
        <w:tc>
          <w:tcPr>
            <w:tcW w:w="535" w:type="dxa"/>
          </w:tcPr>
          <w:p w14:paraId="4434840E" w14:textId="055EAC4D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7</w:t>
            </w:r>
          </w:p>
        </w:tc>
        <w:tc>
          <w:tcPr>
            <w:tcW w:w="990" w:type="dxa"/>
          </w:tcPr>
          <w:p w14:paraId="2DBADD8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umtaz S, 2019</w:t>
            </w:r>
          </w:p>
        </w:tc>
        <w:tc>
          <w:tcPr>
            <w:tcW w:w="3725" w:type="dxa"/>
          </w:tcPr>
          <w:p w14:paraId="74D293E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urrent status and determinants of maternal healthcare utilization in Afghanistan: Analysis from Afghanistan Demographic and Health Survey 2015.</w:t>
            </w:r>
          </w:p>
        </w:tc>
        <w:tc>
          <w:tcPr>
            <w:tcW w:w="1390" w:type="dxa"/>
          </w:tcPr>
          <w:p w14:paraId="4D82219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450BCE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1C55AA4" w14:textId="77777777" w:rsidTr="00B1684E">
        <w:tc>
          <w:tcPr>
            <w:tcW w:w="535" w:type="dxa"/>
          </w:tcPr>
          <w:p w14:paraId="3D211F1C" w14:textId="7B1A9028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8</w:t>
            </w:r>
          </w:p>
        </w:tc>
        <w:tc>
          <w:tcPr>
            <w:tcW w:w="990" w:type="dxa"/>
          </w:tcPr>
          <w:p w14:paraId="3AB3522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Dhakal S, 2011</w:t>
            </w:r>
          </w:p>
        </w:tc>
        <w:tc>
          <w:tcPr>
            <w:tcW w:w="3725" w:type="dxa"/>
          </w:tcPr>
          <w:p w14:paraId="0C63B25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killed care at birth among rural women in Nepal: practice and challenges.</w:t>
            </w:r>
          </w:p>
        </w:tc>
        <w:tc>
          <w:tcPr>
            <w:tcW w:w="1390" w:type="dxa"/>
          </w:tcPr>
          <w:p w14:paraId="67BD2CA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F66472C" w14:textId="77777777" w:rsidR="00EA5D91" w:rsidRPr="00B062BB" w:rsidRDefault="00EA5D91" w:rsidP="00B062B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360" w:lineRule="auto"/>
            </w:pPr>
            <w:r w:rsidRPr="00B062BB">
              <w:t xml:space="preserve">Sample size is small, only 150 women to draw out a strong association </w:t>
            </w:r>
          </w:p>
        </w:tc>
      </w:tr>
      <w:tr w:rsidR="00EA5D91" w:rsidRPr="00B062BB" w14:paraId="5D9A7E26" w14:textId="77777777" w:rsidTr="00B1684E">
        <w:tc>
          <w:tcPr>
            <w:tcW w:w="535" w:type="dxa"/>
          </w:tcPr>
          <w:p w14:paraId="793067A9" w14:textId="5816AD57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9</w:t>
            </w:r>
          </w:p>
        </w:tc>
        <w:tc>
          <w:tcPr>
            <w:tcW w:w="990" w:type="dxa"/>
          </w:tcPr>
          <w:p w14:paraId="5105AD3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handa SK, 2019</w:t>
            </w:r>
          </w:p>
        </w:tc>
        <w:tc>
          <w:tcPr>
            <w:tcW w:w="3725" w:type="dxa"/>
          </w:tcPr>
          <w:p w14:paraId="61D2E35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associating different antenatal care contacts of women: A cross-sectional analysis of Bangladesh demographic and health survey 2014 data.</w:t>
            </w:r>
          </w:p>
        </w:tc>
        <w:tc>
          <w:tcPr>
            <w:tcW w:w="1390" w:type="dxa"/>
          </w:tcPr>
          <w:p w14:paraId="7268113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D6A3771" w14:textId="77777777" w:rsidR="00EA5D91" w:rsidRPr="00B062BB" w:rsidRDefault="00EA5D91" w:rsidP="00B062B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360" w:lineRule="auto"/>
            </w:pPr>
            <w:r w:rsidRPr="00B062BB">
              <w:t>May have subjected to recall bias</w:t>
            </w:r>
          </w:p>
          <w:p w14:paraId="0EDD9B48" w14:textId="77777777" w:rsidR="00EA5D91" w:rsidRPr="00B062BB" w:rsidRDefault="00EA5D91" w:rsidP="00B062B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360" w:lineRule="auto"/>
            </w:pPr>
            <w:r w:rsidRPr="00B062BB">
              <w:t>Small spatial units like subdistrict, village is not addressed which is also socio-economically disadvantaged</w:t>
            </w:r>
          </w:p>
          <w:p w14:paraId="669AD998" w14:textId="77777777" w:rsidR="00EA5D91" w:rsidRPr="00B062BB" w:rsidRDefault="00EA5D91" w:rsidP="00B062B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360" w:lineRule="auto"/>
            </w:pPr>
            <w:r w:rsidRPr="00B062BB">
              <w:t xml:space="preserve">Accessibility of the ANC is explored </w:t>
            </w:r>
            <w:r w:rsidRPr="00B062BB">
              <w:lastRenderedPageBreak/>
              <w:t xml:space="preserve">without addressing the availability of the resource  </w:t>
            </w:r>
          </w:p>
        </w:tc>
      </w:tr>
      <w:tr w:rsidR="00EA5D91" w:rsidRPr="00B062BB" w14:paraId="4B277155" w14:textId="77777777" w:rsidTr="00B1684E">
        <w:tc>
          <w:tcPr>
            <w:tcW w:w="535" w:type="dxa"/>
          </w:tcPr>
          <w:p w14:paraId="0AE66128" w14:textId="4870140C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1</w:t>
            </w:r>
            <w:r w:rsidR="00AD272A" w:rsidRPr="00B062BB">
              <w:t>0</w:t>
            </w:r>
          </w:p>
        </w:tc>
        <w:tc>
          <w:tcPr>
            <w:tcW w:w="990" w:type="dxa"/>
          </w:tcPr>
          <w:p w14:paraId="4329FDD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Zere E, 2013</w:t>
            </w:r>
          </w:p>
        </w:tc>
        <w:tc>
          <w:tcPr>
            <w:tcW w:w="3725" w:type="dxa"/>
          </w:tcPr>
          <w:p w14:paraId="3CFC17C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Equity in reproductive and maternal health services in Bangladesh</w:t>
            </w:r>
          </w:p>
        </w:tc>
        <w:tc>
          <w:tcPr>
            <w:tcW w:w="1390" w:type="dxa"/>
          </w:tcPr>
          <w:p w14:paraId="2E2995C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80% (moderate)</w:t>
            </w:r>
          </w:p>
        </w:tc>
        <w:tc>
          <w:tcPr>
            <w:tcW w:w="2445" w:type="dxa"/>
          </w:tcPr>
          <w:p w14:paraId="0C647ECA" w14:textId="77777777" w:rsidR="00EA5D91" w:rsidRPr="00B062BB" w:rsidRDefault="00EA5D91" w:rsidP="00B062BB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360" w:lineRule="auto"/>
            </w:pPr>
            <w:r w:rsidRPr="00B062BB">
              <w:t xml:space="preserve">Can’t tell if confounders are taken into consideration or not </w:t>
            </w:r>
          </w:p>
          <w:p w14:paraId="0660D065" w14:textId="77777777" w:rsidR="00EA5D91" w:rsidRPr="00B062BB" w:rsidRDefault="00EA5D91" w:rsidP="00B062BB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360" w:lineRule="auto"/>
            </w:pPr>
            <w:r w:rsidRPr="00B062BB">
              <w:t>The paper focuses on women both on reproductive and obstetric care, therefore, keeping a big age limit starting from 10 to 49</w:t>
            </w:r>
          </w:p>
        </w:tc>
      </w:tr>
      <w:tr w:rsidR="00EA5D91" w:rsidRPr="00B062BB" w14:paraId="0119C977" w14:textId="77777777" w:rsidTr="00B1684E">
        <w:tc>
          <w:tcPr>
            <w:tcW w:w="535" w:type="dxa"/>
          </w:tcPr>
          <w:p w14:paraId="43339E06" w14:textId="2804EA3C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1</w:t>
            </w:r>
          </w:p>
        </w:tc>
        <w:tc>
          <w:tcPr>
            <w:tcW w:w="990" w:type="dxa"/>
          </w:tcPr>
          <w:p w14:paraId="2E42255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proofErr w:type="gramStart"/>
            <w:r w:rsidRPr="00B062BB">
              <w:t>Pallikadavath</w:t>
            </w:r>
            <w:proofErr w:type="spellEnd"/>
            <w:r w:rsidRPr="00B062BB">
              <w:t xml:space="preserve">  S</w:t>
            </w:r>
            <w:proofErr w:type="gramEnd"/>
            <w:r w:rsidRPr="00B062BB">
              <w:t>, 2004</w:t>
            </w:r>
          </w:p>
        </w:tc>
        <w:tc>
          <w:tcPr>
            <w:tcW w:w="3725" w:type="dxa"/>
          </w:tcPr>
          <w:p w14:paraId="3A9F80A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ntenatal care: provision and inequality in rural north India.</w:t>
            </w:r>
          </w:p>
        </w:tc>
        <w:tc>
          <w:tcPr>
            <w:tcW w:w="1390" w:type="dxa"/>
          </w:tcPr>
          <w:p w14:paraId="14175EC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F9C0FD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DA16FDB" w14:textId="77777777" w:rsidTr="00B1684E">
        <w:tc>
          <w:tcPr>
            <w:tcW w:w="535" w:type="dxa"/>
          </w:tcPr>
          <w:p w14:paraId="55527979" w14:textId="4F157C7F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2</w:t>
            </w:r>
          </w:p>
        </w:tc>
        <w:tc>
          <w:tcPr>
            <w:tcW w:w="990" w:type="dxa"/>
          </w:tcPr>
          <w:p w14:paraId="580B0D5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ingh A, 2012</w:t>
            </w:r>
          </w:p>
        </w:tc>
        <w:tc>
          <w:tcPr>
            <w:tcW w:w="3725" w:type="dxa"/>
          </w:tcPr>
          <w:p w14:paraId="3B0BCDF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ocio-economic inequalities in the use of postnatal care in India.</w:t>
            </w:r>
          </w:p>
        </w:tc>
        <w:tc>
          <w:tcPr>
            <w:tcW w:w="1390" w:type="dxa"/>
          </w:tcPr>
          <w:p w14:paraId="4EE99D9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34FF61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3700A17E" w14:textId="77777777" w:rsidTr="00B1684E">
        <w:tc>
          <w:tcPr>
            <w:tcW w:w="535" w:type="dxa"/>
          </w:tcPr>
          <w:p w14:paraId="154CFCC1" w14:textId="19E7144A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3</w:t>
            </w:r>
          </w:p>
        </w:tc>
        <w:tc>
          <w:tcPr>
            <w:tcW w:w="990" w:type="dxa"/>
          </w:tcPr>
          <w:p w14:paraId="4589239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istry R, 2009</w:t>
            </w:r>
          </w:p>
        </w:tc>
        <w:tc>
          <w:tcPr>
            <w:tcW w:w="3725" w:type="dxa"/>
          </w:tcPr>
          <w:p w14:paraId="39267F5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Women’s autonomy and pregnancy care in rural India: a contextual analysis</w:t>
            </w:r>
          </w:p>
        </w:tc>
        <w:tc>
          <w:tcPr>
            <w:tcW w:w="1390" w:type="dxa"/>
          </w:tcPr>
          <w:p w14:paraId="14F0FF2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C7887D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4C196DF" w14:textId="77777777" w:rsidTr="00B1684E">
        <w:tc>
          <w:tcPr>
            <w:tcW w:w="535" w:type="dxa"/>
          </w:tcPr>
          <w:p w14:paraId="2E403CCF" w14:textId="56133AEC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4</w:t>
            </w:r>
          </w:p>
        </w:tc>
        <w:tc>
          <w:tcPr>
            <w:tcW w:w="990" w:type="dxa"/>
          </w:tcPr>
          <w:p w14:paraId="7169A97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Pulok</w:t>
            </w:r>
            <w:proofErr w:type="spellEnd"/>
            <w:r w:rsidRPr="00B062BB">
              <w:t xml:space="preserve"> MH, 2016</w:t>
            </w:r>
          </w:p>
        </w:tc>
        <w:tc>
          <w:tcPr>
            <w:tcW w:w="3725" w:type="dxa"/>
          </w:tcPr>
          <w:p w14:paraId="7D971304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Progress in the utilization of antenatal and delivery care services in Bangladesh: where does the equity gap lie?</w:t>
            </w:r>
          </w:p>
        </w:tc>
        <w:tc>
          <w:tcPr>
            <w:tcW w:w="1390" w:type="dxa"/>
          </w:tcPr>
          <w:p w14:paraId="27C18A1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46DBAE7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D5B5993" w14:textId="77777777" w:rsidTr="00B1684E">
        <w:tc>
          <w:tcPr>
            <w:tcW w:w="535" w:type="dxa"/>
          </w:tcPr>
          <w:p w14:paraId="41C5E252" w14:textId="319B93FD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5</w:t>
            </w:r>
          </w:p>
        </w:tc>
        <w:tc>
          <w:tcPr>
            <w:tcW w:w="990" w:type="dxa"/>
          </w:tcPr>
          <w:p w14:paraId="5F8840A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commentRangeStart w:id="1"/>
            <w:r w:rsidRPr="00B062BB">
              <w:t>Dhakal S, 2007</w:t>
            </w:r>
            <w:commentRangeEnd w:id="1"/>
            <w:r w:rsidR="00EE01A7">
              <w:rPr>
                <w:rStyle w:val="CommentReference"/>
                <w:rFonts w:asciiTheme="minorHAnsi" w:eastAsiaTheme="minorHAnsi" w:hAnsiTheme="minorHAnsi" w:cstheme="minorBidi"/>
                <w:kern w:val="2"/>
                <w14:ligatures w14:val="standardContextual"/>
              </w:rPr>
              <w:commentReference w:id="1"/>
            </w:r>
          </w:p>
        </w:tc>
        <w:tc>
          <w:tcPr>
            <w:tcW w:w="3725" w:type="dxa"/>
          </w:tcPr>
          <w:p w14:paraId="092415F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Utilisation</w:t>
            </w:r>
            <w:proofErr w:type="spellEnd"/>
            <w:r w:rsidRPr="00B062BB">
              <w:t xml:space="preserve"> of postnatal care among rural women in Nepal</w:t>
            </w:r>
          </w:p>
        </w:tc>
        <w:tc>
          <w:tcPr>
            <w:tcW w:w="1390" w:type="dxa"/>
          </w:tcPr>
          <w:p w14:paraId="486C58E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60% (poor)</w:t>
            </w:r>
          </w:p>
        </w:tc>
        <w:tc>
          <w:tcPr>
            <w:tcW w:w="2445" w:type="dxa"/>
          </w:tcPr>
          <w:p w14:paraId="7F9BBFDA" w14:textId="77777777" w:rsidR="00EA5D91" w:rsidRPr="00B062BB" w:rsidRDefault="00EA5D91" w:rsidP="00B062BB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There was chance of missing out eligible women thus, it is unsure if there is complete outcome data</w:t>
            </w:r>
          </w:p>
          <w:p w14:paraId="151C0CE7" w14:textId="77777777" w:rsidR="00EA5D91" w:rsidRPr="00B062BB" w:rsidRDefault="00EA5D91" w:rsidP="00B062BB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Variables are not explained properly and not justified how they were calculated in the statistical tests</w:t>
            </w:r>
          </w:p>
          <w:p w14:paraId="7027B363" w14:textId="77777777" w:rsidR="00EA5D91" w:rsidRPr="00B062BB" w:rsidRDefault="00EA5D91" w:rsidP="00B062BB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Adjustment for confounders are not mentioned</w:t>
            </w:r>
          </w:p>
          <w:p w14:paraId="3E19C305" w14:textId="77777777" w:rsidR="00EA5D91" w:rsidRPr="00B062BB" w:rsidRDefault="00EA5D91" w:rsidP="00B062BB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They mention women’s education is significant with formal sector job but they did not provide the quantitative finding in the result section</w:t>
            </w:r>
          </w:p>
        </w:tc>
      </w:tr>
      <w:tr w:rsidR="00EA5D91" w:rsidRPr="00B062BB" w14:paraId="716BBB77" w14:textId="77777777" w:rsidTr="00B1684E">
        <w:tc>
          <w:tcPr>
            <w:tcW w:w="535" w:type="dxa"/>
          </w:tcPr>
          <w:p w14:paraId="34885689" w14:textId="7EFAF349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1</w:t>
            </w:r>
            <w:r w:rsidR="00AD272A" w:rsidRPr="00B062BB">
              <w:t>6</w:t>
            </w:r>
          </w:p>
        </w:tc>
        <w:tc>
          <w:tcPr>
            <w:tcW w:w="990" w:type="dxa"/>
          </w:tcPr>
          <w:p w14:paraId="6D6CA29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Prakash R, 2013</w:t>
            </w:r>
          </w:p>
        </w:tc>
        <w:tc>
          <w:tcPr>
            <w:tcW w:w="3725" w:type="dxa"/>
          </w:tcPr>
          <w:p w14:paraId="7BA6F02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Urban poverty and utilization of maternal and child health care services in India.</w:t>
            </w:r>
          </w:p>
        </w:tc>
        <w:tc>
          <w:tcPr>
            <w:tcW w:w="1390" w:type="dxa"/>
          </w:tcPr>
          <w:p w14:paraId="4E58962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3784819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4C4EDD3" w14:textId="77777777" w:rsidTr="00B1684E">
        <w:tc>
          <w:tcPr>
            <w:tcW w:w="535" w:type="dxa"/>
          </w:tcPr>
          <w:p w14:paraId="4D03C6FB" w14:textId="42E268DF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</w:t>
            </w:r>
            <w:r w:rsidR="00AD272A" w:rsidRPr="00B062BB">
              <w:t>7</w:t>
            </w:r>
          </w:p>
        </w:tc>
        <w:tc>
          <w:tcPr>
            <w:tcW w:w="990" w:type="dxa"/>
          </w:tcPr>
          <w:p w14:paraId="24F563A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Jain AK, 2015</w:t>
            </w:r>
          </w:p>
        </w:tc>
        <w:tc>
          <w:tcPr>
            <w:tcW w:w="3725" w:type="dxa"/>
          </w:tcPr>
          <w:p w14:paraId="74FDAB2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The constraints of distance and poverty on institutional deliveries in Pakistan: evidence from georeferenced-linked data</w:t>
            </w:r>
          </w:p>
        </w:tc>
        <w:tc>
          <w:tcPr>
            <w:tcW w:w="1390" w:type="dxa"/>
          </w:tcPr>
          <w:p w14:paraId="429CDA8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679412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331D71C" w14:textId="77777777" w:rsidTr="00B1684E">
        <w:tc>
          <w:tcPr>
            <w:tcW w:w="535" w:type="dxa"/>
          </w:tcPr>
          <w:p w14:paraId="51E49922" w14:textId="5EEE74D6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8</w:t>
            </w:r>
          </w:p>
        </w:tc>
        <w:tc>
          <w:tcPr>
            <w:tcW w:w="990" w:type="dxa"/>
          </w:tcPr>
          <w:p w14:paraId="49D3934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Kamal SM, 2015</w:t>
            </w:r>
          </w:p>
        </w:tc>
        <w:tc>
          <w:tcPr>
            <w:tcW w:w="3725" w:type="dxa"/>
          </w:tcPr>
          <w:p w14:paraId="54C4FFA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Inequality of the use of skilled birth assistance among rural women in Bangladesh: facts and factors</w:t>
            </w:r>
          </w:p>
        </w:tc>
        <w:tc>
          <w:tcPr>
            <w:tcW w:w="1390" w:type="dxa"/>
          </w:tcPr>
          <w:p w14:paraId="249077B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54E9834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F62A4D0" w14:textId="77777777" w:rsidTr="00B1684E">
        <w:tc>
          <w:tcPr>
            <w:tcW w:w="535" w:type="dxa"/>
          </w:tcPr>
          <w:p w14:paraId="6A162D4D" w14:textId="5C353D32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9</w:t>
            </w:r>
          </w:p>
        </w:tc>
        <w:tc>
          <w:tcPr>
            <w:tcW w:w="990" w:type="dxa"/>
          </w:tcPr>
          <w:p w14:paraId="6FD4E4E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Bhatta DN, 2015</w:t>
            </w:r>
          </w:p>
        </w:tc>
        <w:tc>
          <w:tcPr>
            <w:tcW w:w="3725" w:type="dxa"/>
          </w:tcPr>
          <w:p w14:paraId="555E240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Paternal Factors and Inequity Associated with Access to Maternal Health Care Service Utilization in Nepal: A Community Based Cross-Sectional Study</w:t>
            </w:r>
          </w:p>
        </w:tc>
        <w:tc>
          <w:tcPr>
            <w:tcW w:w="1390" w:type="dxa"/>
          </w:tcPr>
          <w:p w14:paraId="1799A7C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CC5E80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A2257DD" w14:textId="77777777" w:rsidTr="00B1684E">
        <w:tc>
          <w:tcPr>
            <w:tcW w:w="535" w:type="dxa"/>
          </w:tcPr>
          <w:p w14:paraId="020EAAA8" w14:textId="2FE6378D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  <w:r w:rsidR="00AD272A" w:rsidRPr="00B062BB">
              <w:t>0</w:t>
            </w:r>
          </w:p>
        </w:tc>
        <w:tc>
          <w:tcPr>
            <w:tcW w:w="990" w:type="dxa"/>
          </w:tcPr>
          <w:p w14:paraId="07B5A21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Khanal V, 2014</w:t>
            </w:r>
          </w:p>
        </w:tc>
        <w:tc>
          <w:tcPr>
            <w:tcW w:w="3725" w:type="dxa"/>
          </w:tcPr>
          <w:p w14:paraId="5E16E7AD" w14:textId="5BC64C4E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Factors associated with the </w:t>
            </w:r>
            <w:r w:rsidR="00D43E40" w:rsidRPr="00B062BB">
              <w:t>u</w:t>
            </w:r>
            <w:r w:rsidRPr="00B062BB">
              <w:t>tilization of postnatal care services among the mothers of Nepal: analysis of Nepal demographic and health survey 2011</w:t>
            </w:r>
          </w:p>
        </w:tc>
        <w:tc>
          <w:tcPr>
            <w:tcW w:w="1390" w:type="dxa"/>
          </w:tcPr>
          <w:p w14:paraId="2FC2BA9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C7D333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1796587D" w14:textId="77777777" w:rsidTr="00B1684E">
        <w:tc>
          <w:tcPr>
            <w:tcW w:w="535" w:type="dxa"/>
          </w:tcPr>
          <w:p w14:paraId="22918A6F" w14:textId="1A20025B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  <w:r w:rsidR="00AD272A" w:rsidRPr="00B062BB">
              <w:t>1</w:t>
            </w:r>
          </w:p>
        </w:tc>
        <w:tc>
          <w:tcPr>
            <w:tcW w:w="990" w:type="dxa"/>
          </w:tcPr>
          <w:p w14:paraId="4478934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Ghaffar A, 2015</w:t>
            </w:r>
          </w:p>
        </w:tc>
        <w:tc>
          <w:tcPr>
            <w:tcW w:w="3725" w:type="dxa"/>
          </w:tcPr>
          <w:p w14:paraId="60B7B5A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Factors associated with utilization of antenatal care services in </w:t>
            </w:r>
            <w:proofErr w:type="spellStart"/>
            <w:r w:rsidRPr="00B062BB">
              <w:t>Balochistan</w:t>
            </w:r>
            <w:proofErr w:type="spellEnd"/>
            <w:r w:rsidRPr="00B062BB">
              <w:t xml:space="preserve"> province of Pakistan: An analysis of the Multiple Indicator Cluster Survey (MICS) 2010</w:t>
            </w:r>
          </w:p>
        </w:tc>
        <w:tc>
          <w:tcPr>
            <w:tcW w:w="1390" w:type="dxa"/>
          </w:tcPr>
          <w:p w14:paraId="02C1C3B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80% (moderate)</w:t>
            </w:r>
          </w:p>
        </w:tc>
        <w:tc>
          <w:tcPr>
            <w:tcW w:w="2445" w:type="dxa"/>
          </w:tcPr>
          <w:p w14:paraId="5E7DB505" w14:textId="77777777" w:rsidR="00EA5D91" w:rsidRPr="00B062BB" w:rsidRDefault="00EA5D91" w:rsidP="00B062BB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Can’t tell if confounders are taken into account or not</w:t>
            </w:r>
          </w:p>
        </w:tc>
      </w:tr>
      <w:tr w:rsidR="00EA5D91" w:rsidRPr="00B062BB" w14:paraId="4356D436" w14:textId="77777777" w:rsidTr="00B1684E">
        <w:tc>
          <w:tcPr>
            <w:tcW w:w="535" w:type="dxa"/>
          </w:tcPr>
          <w:p w14:paraId="0AFF0514" w14:textId="749CC728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  <w:r w:rsidR="00AD272A" w:rsidRPr="00B062BB">
              <w:t>2</w:t>
            </w:r>
          </w:p>
        </w:tc>
        <w:tc>
          <w:tcPr>
            <w:tcW w:w="990" w:type="dxa"/>
          </w:tcPr>
          <w:p w14:paraId="74728C2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Dalal K, 2012</w:t>
            </w:r>
          </w:p>
        </w:tc>
        <w:tc>
          <w:tcPr>
            <w:tcW w:w="3725" w:type="dxa"/>
          </w:tcPr>
          <w:p w14:paraId="6976DEB6" w14:textId="53EE4248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Economic empowerment of women and utilization of maternal delivery care in </w:t>
            </w:r>
            <w:r w:rsidR="00C4617F" w:rsidRPr="00B062BB">
              <w:t>Bangladesh</w:t>
            </w:r>
          </w:p>
        </w:tc>
        <w:tc>
          <w:tcPr>
            <w:tcW w:w="1390" w:type="dxa"/>
          </w:tcPr>
          <w:p w14:paraId="104AD2F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218D432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3B57C88" w14:textId="77777777" w:rsidTr="00B1684E">
        <w:tc>
          <w:tcPr>
            <w:tcW w:w="535" w:type="dxa"/>
          </w:tcPr>
          <w:p w14:paraId="751804AA" w14:textId="0AE31652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  <w:r w:rsidR="00AD272A" w:rsidRPr="00B062BB">
              <w:t>3</w:t>
            </w:r>
          </w:p>
        </w:tc>
        <w:tc>
          <w:tcPr>
            <w:tcW w:w="990" w:type="dxa"/>
          </w:tcPr>
          <w:p w14:paraId="3577E0E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Sahito</w:t>
            </w:r>
            <w:proofErr w:type="spellEnd"/>
            <w:r w:rsidRPr="00B062BB">
              <w:t xml:space="preserve"> A, 2018</w:t>
            </w:r>
          </w:p>
        </w:tc>
        <w:tc>
          <w:tcPr>
            <w:tcW w:w="3725" w:type="dxa"/>
          </w:tcPr>
          <w:p w14:paraId="52FC9E9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Inequities in Antenatal Care, and Individual and Environmental Determinants of Utilization at National and Sub-national Level in Pakistan: A Multilevel Analysis</w:t>
            </w:r>
          </w:p>
        </w:tc>
        <w:tc>
          <w:tcPr>
            <w:tcW w:w="1390" w:type="dxa"/>
          </w:tcPr>
          <w:p w14:paraId="405DE7E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6D96F80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C249A1A" w14:textId="77777777" w:rsidTr="00B1684E">
        <w:tc>
          <w:tcPr>
            <w:tcW w:w="535" w:type="dxa"/>
          </w:tcPr>
          <w:p w14:paraId="7477478B" w14:textId="44A26421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2</w:t>
            </w:r>
            <w:r w:rsidR="00AD272A" w:rsidRPr="00B062BB">
              <w:t>4</w:t>
            </w:r>
          </w:p>
        </w:tc>
        <w:tc>
          <w:tcPr>
            <w:tcW w:w="990" w:type="dxa"/>
          </w:tcPr>
          <w:p w14:paraId="1F008D0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Huda TM, 2019</w:t>
            </w:r>
          </w:p>
        </w:tc>
        <w:tc>
          <w:tcPr>
            <w:tcW w:w="3725" w:type="dxa"/>
          </w:tcPr>
          <w:p w14:paraId="732FA80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Individual and community level factors associated with health facility delivery: A </w:t>
            </w:r>
            <w:proofErr w:type="gramStart"/>
            <w:r w:rsidRPr="00B062BB">
              <w:t>cross sectional</w:t>
            </w:r>
            <w:proofErr w:type="gramEnd"/>
            <w:r w:rsidRPr="00B062BB">
              <w:t xml:space="preserve"> multilevel analysis in Bangladesh</w:t>
            </w:r>
          </w:p>
        </w:tc>
        <w:tc>
          <w:tcPr>
            <w:tcW w:w="1390" w:type="dxa"/>
          </w:tcPr>
          <w:p w14:paraId="064ED86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9D0038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6E1A10F4" w14:textId="77777777" w:rsidTr="00B1684E">
        <w:tc>
          <w:tcPr>
            <w:tcW w:w="535" w:type="dxa"/>
          </w:tcPr>
          <w:p w14:paraId="0338B08A" w14:textId="7598D686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</w:t>
            </w:r>
            <w:r w:rsidR="00AD272A" w:rsidRPr="00B062BB">
              <w:t>5</w:t>
            </w:r>
          </w:p>
        </w:tc>
        <w:tc>
          <w:tcPr>
            <w:tcW w:w="990" w:type="dxa"/>
          </w:tcPr>
          <w:p w14:paraId="30D9507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Kc S, 2016</w:t>
            </w:r>
          </w:p>
        </w:tc>
        <w:tc>
          <w:tcPr>
            <w:tcW w:w="3725" w:type="dxa"/>
          </w:tcPr>
          <w:p w14:paraId="1BF1814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Women’s Autonomy and Skilled Attendance During Pregnancy and Delivery in Nepal</w:t>
            </w:r>
          </w:p>
        </w:tc>
        <w:tc>
          <w:tcPr>
            <w:tcW w:w="1390" w:type="dxa"/>
          </w:tcPr>
          <w:p w14:paraId="1AF9AF0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7BB78E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2DC0908" w14:textId="77777777" w:rsidTr="00B1684E">
        <w:tc>
          <w:tcPr>
            <w:tcW w:w="535" w:type="dxa"/>
          </w:tcPr>
          <w:p w14:paraId="79095527" w14:textId="4131A7EA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6</w:t>
            </w:r>
          </w:p>
        </w:tc>
        <w:tc>
          <w:tcPr>
            <w:tcW w:w="990" w:type="dxa"/>
          </w:tcPr>
          <w:p w14:paraId="7614A46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ridharan S, 2017</w:t>
            </w:r>
          </w:p>
        </w:tc>
        <w:tc>
          <w:tcPr>
            <w:tcW w:w="3725" w:type="dxa"/>
          </w:tcPr>
          <w:p w14:paraId="10F3677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Towards an understanding of the multilevel factors associated with maternal health care utilization in Uttar Pradesh, India</w:t>
            </w:r>
          </w:p>
        </w:tc>
        <w:tc>
          <w:tcPr>
            <w:tcW w:w="1390" w:type="dxa"/>
          </w:tcPr>
          <w:p w14:paraId="64D54A0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6585A37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C92B83A" w14:textId="77777777" w:rsidTr="00B1684E">
        <w:tc>
          <w:tcPr>
            <w:tcW w:w="535" w:type="dxa"/>
          </w:tcPr>
          <w:p w14:paraId="5E534FB8" w14:textId="312A217C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7</w:t>
            </w:r>
          </w:p>
        </w:tc>
        <w:tc>
          <w:tcPr>
            <w:tcW w:w="990" w:type="dxa"/>
          </w:tcPr>
          <w:p w14:paraId="3D26418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Krishnamoorthy Y, 2020</w:t>
            </w:r>
          </w:p>
        </w:tc>
        <w:tc>
          <w:tcPr>
            <w:tcW w:w="3725" w:type="dxa"/>
          </w:tcPr>
          <w:p w14:paraId="7FAD93C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Equity in coverage of maternal and newborn care in India: evidence from a nationally representative survey</w:t>
            </w:r>
          </w:p>
        </w:tc>
        <w:tc>
          <w:tcPr>
            <w:tcW w:w="1390" w:type="dxa"/>
          </w:tcPr>
          <w:p w14:paraId="410B96D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4A72DB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0BFA3A51" w14:textId="77777777" w:rsidTr="00B1684E">
        <w:tc>
          <w:tcPr>
            <w:tcW w:w="535" w:type="dxa"/>
          </w:tcPr>
          <w:p w14:paraId="33B2599F" w14:textId="34D52FFA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8</w:t>
            </w:r>
          </w:p>
        </w:tc>
        <w:tc>
          <w:tcPr>
            <w:tcW w:w="990" w:type="dxa"/>
          </w:tcPr>
          <w:p w14:paraId="5C24E65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Zuhair M, 2017</w:t>
            </w:r>
          </w:p>
        </w:tc>
        <w:tc>
          <w:tcPr>
            <w:tcW w:w="3725" w:type="dxa"/>
          </w:tcPr>
          <w:p w14:paraId="0EA5F06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ocioeconomic Determinants of the Utilization of Antenatal Care and Child Vaccination in India</w:t>
            </w:r>
          </w:p>
        </w:tc>
        <w:tc>
          <w:tcPr>
            <w:tcW w:w="1390" w:type="dxa"/>
          </w:tcPr>
          <w:p w14:paraId="0F03590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0E7A7C2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301B76B0" w14:textId="77777777" w:rsidTr="00B1684E">
        <w:tc>
          <w:tcPr>
            <w:tcW w:w="535" w:type="dxa"/>
          </w:tcPr>
          <w:p w14:paraId="199BEDD9" w14:textId="133FF968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29</w:t>
            </w:r>
          </w:p>
        </w:tc>
        <w:tc>
          <w:tcPr>
            <w:tcW w:w="990" w:type="dxa"/>
          </w:tcPr>
          <w:p w14:paraId="0E006F0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Pulok</w:t>
            </w:r>
            <w:proofErr w:type="spellEnd"/>
            <w:r w:rsidRPr="00B062BB">
              <w:t xml:space="preserve"> MH, 2018</w:t>
            </w:r>
          </w:p>
        </w:tc>
        <w:tc>
          <w:tcPr>
            <w:tcW w:w="3725" w:type="dxa"/>
          </w:tcPr>
          <w:p w14:paraId="41B1420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ocioeconomic inequality in maternal healthcare: An analysis of regional variation in Bangladesh</w:t>
            </w:r>
          </w:p>
        </w:tc>
        <w:tc>
          <w:tcPr>
            <w:tcW w:w="1390" w:type="dxa"/>
          </w:tcPr>
          <w:p w14:paraId="483EED7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3129EAA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27BA8AD" w14:textId="77777777" w:rsidTr="00B1684E">
        <w:tc>
          <w:tcPr>
            <w:tcW w:w="535" w:type="dxa"/>
          </w:tcPr>
          <w:p w14:paraId="28A50100" w14:textId="46FAB35F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</w:t>
            </w:r>
            <w:r w:rsidR="00AD272A" w:rsidRPr="00B062BB">
              <w:t>0</w:t>
            </w:r>
          </w:p>
        </w:tc>
        <w:tc>
          <w:tcPr>
            <w:tcW w:w="990" w:type="dxa"/>
          </w:tcPr>
          <w:p w14:paraId="5D24264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Akseer</w:t>
            </w:r>
            <w:proofErr w:type="spellEnd"/>
            <w:r w:rsidRPr="00B062BB">
              <w:t xml:space="preserve"> N, 2016</w:t>
            </w:r>
          </w:p>
        </w:tc>
        <w:tc>
          <w:tcPr>
            <w:tcW w:w="3725" w:type="dxa"/>
          </w:tcPr>
          <w:p w14:paraId="4EDD645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verage and inequalities in maternal and child health interventions in Afghanistan</w:t>
            </w:r>
          </w:p>
        </w:tc>
        <w:tc>
          <w:tcPr>
            <w:tcW w:w="1390" w:type="dxa"/>
          </w:tcPr>
          <w:p w14:paraId="1E5FECD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610E08F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6080DF08" w14:textId="77777777" w:rsidTr="00B1684E">
        <w:tc>
          <w:tcPr>
            <w:tcW w:w="535" w:type="dxa"/>
          </w:tcPr>
          <w:p w14:paraId="0D02DBBA" w14:textId="57D98FDD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</w:t>
            </w:r>
            <w:r w:rsidR="00AD272A" w:rsidRPr="00B062BB">
              <w:t>1</w:t>
            </w:r>
          </w:p>
        </w:tc>
        <w:tc>
          <w:tcPr>
            <w:tcW w:w="990" w:type="dxa"/>
          </w:tcPr>
          <w:p w14:paraId="41B4312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Budhwani H, 2015</w:t>
            </w:r>
          </w:p>
        </w:tc>
        <w:tc>
          <w:tcPr>
            <w:tcW w:w="3725" w:type="dxa"/>
          </w:tcPr>
          <w:p w14:paraId="38CF9DE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Individual and Area Level Factors Associated with Prenatal, Delivery, and Postnatal Care in Pakistan</w:t>
            </w:r>
          </w:p>
        </w:tc>
        <w:tc>
          <w:tcPr>
            <w:tcW w:w="1390" w:type="dxa"/>
          </w:tcPr>
          <w:p w14:paraId="0FE9B23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3668EC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057AEC78" w14:textId="77777777" w:rsidTr="00B1684E">
        <w:tc>
          <w:tcPr>
            <w:tcW w:w="535" w:type="dxa"/>
          </w:tcPr>
          <w:p w14:paraId="4AF91537" w14:textId="1B544A1F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</w:t>
            </w:r>
            <w:r w:rsidR="00AD272A" w:rsidRPr="00B062BB">
              <w:t>2</w:t>
            </w:r>
          </w:p>
        </w:tc>
        <w:tc>
          <w:tcPr>
            <w:tcW w:w="990" w:type="dxa"/>
          </w:tcPr>
          <w:p w14:paraId="50AFBA9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wasthi A, 2016</w:t>
            </w:r>
          </w:p>
        </w:tc>
        <w:tc>
          <w:tcPr>
            <w:tcW w:w="3725" w:type="dxa"/>
          </w:tcPr>
          <w:p w14:paraId="00971ED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Disparity in maternal, newborn and child health services in high focus states in India: a district-level cross-sectional analysis</w:t>
            </w:r>
          </w:p>
        </w:tc>
        <w:tc>
          <w:tcPr>
            <w:tcW w:w="1390" w:type="dxa"/>
          </w:tcPr>
          <w:p w14:paraId="4087A12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2E3D6C92" w14:textId="77777777" w:rsidR="00EA5D91" w:rsidRPr="00B062BB" w:rsidRDefault="00EA5D91" w:rsidP="00B062BB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All districts are not included, due to vast diversity in Indian population, result cannot be generalized</w:t>
            </w:r>
          </w:p>
        </w:tc>
      </w:tr>
      <w:tr w:rsidR="00EA5D91" w:rsidRPr="00B062BB" w14:paraId="580C9EBF" w14:textId="77777777" w:rsidTr="00B1684E">
        <w:tc>
          <w:tcPr>
            <w:tcW w:w="535" w:type="dxa"/>
          </w:tcPr>
          <w:p w14:paraId="57CE5963" w14:textId="6B1C61E5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</w:t>
            </w:r>
            <w:r w:rsidR="00AD272A" w:rsidRPr="00B062BB">
              <w:t>3</w:t>
            </w:r>
          </w:p>
        </w:tc>
        <w:tc>
          <w:tcPr>
            <w:tcW w:w="990" w:type="dxa"/>
          </w:tcPr>
          <w:p w14:paraId="224801BC" w14:textId="0E2B5346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Joshi C</w:t>
            </w:r>
            <w:r w:rsidR="005570A3" w:rsidRPr="00B062BB">
              <w:t>, 2014</w:t>
            </w:r>
          </w:p>
        </w:tc>
        <w:tc>
          <w:tcPr>
            <w:tcW w:w="3725" w:type="dxa"/>
          </w:tcPr>
          <w:p w14:paraId="3F7749C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associated with the use and quality of antenatal care in Nepal: a population-based study using the demographic and health survey data</w:t>
            </w:r>
          </w:p>
        </w:tc>
        <w:tc>
          <w:tcPr>
            <w:tcW w:w="1390" w:type="dxa"/>
          </w:tcPr>
          <w:p w14:paraId="5E57731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5BE76B4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C938506" w14:textId="77777777" w:rsidTr="00B1684E">
        <w:tc>
          <w:tcPr>
            <w:tcW w:w="535" w:type="dxa"/>
          </w:tcPr>
          <w:p w14:paraId="7051CC9A" w14:textId="2DCAD73D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4</w:t>
            </w:r>
          </w:p>
        </w:tc>
        <w:tc>
          <w:tcPr>
            <w:tcW w:w="990" w:type="dxa"/>
          </w:tcPr>
          <w:p w14:paraId="0D232CB4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 xml:space="preserve">Rahman MA, 2021 </w:t>
            </w:r>
          </w:p>
        </w:tc>
        <w:tc>
          <w:tcPr>
            <w:tcW w:w="3725" w:type="dxa"/>
          </w:tcPr>
          <w:p w14:paraId="1976B98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influencing place of delivery: Evidence from three south-Asian countries</w:t>
            </w:r>
          </w:p>
        </w:tc>
        <w:tc>
          <w:tcPr>
            <w:tcW w:w="1390" w:type="dxa"/>
          </w:tcPr>
          <w:p w14:paraId="7AB7419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</w:tcPr>
          <w:p w14:paraId="635CDCE7" w14:textId="400793E4" w:rsidR="00EA5D91" w:rsidRPr="00B062BB" w:rsidRDefault="00E2092F" w:rsidP="00B062BB">
            <w:pPr>
              <w:pStyle w:val="ListParagraph"/>
              <w:shd w:val="clear" w:color="auto" w:fill="FFFFFF" w:themeFill="background1"/>
              <w:spacing w:line="360" w:lineRule="auto"/>
              <w:ind w:left="90"/>
              <w:jc w:val="center"/>
            </w:pPr>
            <w:r w:rsidRPr="00B062BB">
              <w:t xml:space="preserve">    </w:t>
            </w:r>
            <w:r w:rsidR="00EA5D91" w:rsidRPr="00B062BB">
              <w:t>-</w:t>
            </w:r>
          </w:p>
        </w:tc>
      </w:tr>
      <w:tr w:rsidR="00EA5D91" w:rsidRPr="00B062BB" w14:paraId="35ABB44A" w14:textId="77777777" w:rsidTr="00B1684E">
        <w:tc>
          <w:tcPr>
            <w:tcW w:w="535" w:type="dxa"/>
          </w:tcPr>
          <w:p w14:paraId="426321BA" w14:textId="7A412D2B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35</w:t>
            </w:r>
          </w:p>
        </w:tc>
        <w:tc>
          <w:tcPr>
            <w:tcW w:w="990" w:type="dxa"/>
          </w:tcPr>
          <w:p w14:paraId="7011C1C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Yeo S, 2022</w:t>
            </w:r>
          </w:p>
        </w:tc>
        <w:tc>
          <w:tcPr>
            <w:tcW w:w="3725" w:type="dxa"/>
          </w:tcPr>
          <w:p w14:paraId="7444982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fghan women’s empowerment and antenatal care utilization: a population-based cross-sectional study.</w:t>
            </w:r>
          </w:p>
        </w:tc>
        <w:tc>
          <w:tcPr>
            <w:tcW w:w="1390" w:type="dxa"/>
          </w:tcPr>
          <w:p w14:paraId="068E29D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  <w:p w14:paraId="16E8324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</w:p>
        </w:tc>
        <w:tc>
          <w:tcPr>
            <w:tcW w:w="2445" w:type="dxa"/>
          </w:tcPr>
          <w:p w14:paraId="64DE0D28" w14:textId="77777777" w:rsidR="00EA5D91" w:rsidRPr="00B062BB" w:rsidRDefault="00EA5D91" w:rsidP="00B062BB">
            <w:pPr>
              <w:pStyle w:val="ListParagraph"/>
              <w:shd w:val="clear" w:color="auto" w:fill="FFFFFF" w:themeFill="background1"/>
              <w:spacing w:line="360" w:lineRule="auto"/>
              <w:ind w:left="360"/>
              <w:jc w:val="center"/>
            </w:pPr>
            <w:r w:rsidRPr="00B062BB">
              <w:t>-</w:t>
            </w:r>
          </w:p>
        </w:tc>
      </w:tr>
      <w:tr w:rsidR="00EA5D91" w:rsidRPr="00B062BB" w14:paraId="15D23281" w14:textId="77777777" w:rsidTr="00B1684E">
        <w:tc>
          <w:tcPr>
            <w:tcW w:w="535" w:type="dxa"/>
          </w:tcPr>
          <w:p w14:paraId="17303EEC" w14:textId="68985CE7" w:rsidR="00EA5D91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6</w:t>
            </w:r>
          </w:p>
        </w:tc>
        <w:tc>
          <w:tcPr>
            <w:tcW w:w="990" w:type="dxa"/>
          </w:tcPr>
          <w:p w14:paraId="30EA9484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ethun MIH, 2022</w:t>
            </w:r>
          </w:p>
        </w:tc>
        <w:tc>
          <w:tcPr>
            <w:tcW w:w="3725" w:type="dxa"/>
          </w:tcPr>
          <w:p w14:paraId="325048F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ocioeconomic correlates of Adequate Maternal Care in Bangladesh: Analysis of the Bangladesh Demographic and Health Survey 2017-18</w:t>
            </w:r>
          </w:p>
        </w:tc>
        <w:tc>
          <w:tcPr>
            <w:tcW w:w="1390" w:type="dxa"/>
          </w:tcPr>
          <w:p w14:paraId="4D0B403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</w:tcPr>
          <w:p w14:paraId="43AB185B" w14:textId="77777777" w:rsidR="00EA5D91" w:rsidRPr="00B062BB" w:rsidRDefault="00EA5D91" w:rsidP="00B062BB">
            <w:pPr>
              <w:pStyle w:val="ListParagraph"/>
              <w:shd w:val="clear" w:color="auto" w:fill="FFFFFF" w:themeFill="background1"/>
              <w:spacing w:line="360" w:lineRule="auto"/>
              <w:ind w:left="360"/>
              <w:jc w:val="center"/>
            </w:pPr>
            <w:r w:rsidRPr="00B062BB">
              <w:t>-</w:t>
            </w:r>
          </w:p>
        </w:tc>
      </w:tr>
      <w:tr w:rsidR="00443EB8" w:rsidRPr="00B062BB" w14:paraId="05865A5C" w14:textId="77777777" w:rsidTr="00B062BB">
        <w:tc>
          <w:tcPr>
            <w:tcW w:w="535" w:type="dxa"/>
            <w:shd w:val="clear" w:color="auto" w:fill="auto"/>
          </w:tcPr>
          <w:p w14:paraId="4695F3D8" w14:textId="47E77C4E" w:rsidR="00443EB8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7</w:t>
            </w:r>
          </w:p>
        </w:tc>
        <w:tc>
          <w:tcPr>
            <w:tcW w:w="990" w:type="dxa"/>
            <w:shd w:val="clear" w:color="auto" w:fill="auto"/>
          </w:tcPr>
          <w:p w14:paraId="01B87486" w14:textId="1406A169" w:rsidR="00443EB8" w:rsidRPr="00B062BB" w:rsidRDefault="00C46C19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Thapa</w:t>
            </w:r>
            <w:r w:rsidR="003E4712" w:rsidRPr="00B062BB">
              <w:t xml:space="preserve"> B</w:t>
            </w:r>
            <w:r w:rsidRPr="00B062BB">
              <w:t>, 2023</w:t>
            </w:r>
          </w:p>
        </w:tc>
        <w:tc>
          <w:tcPr>
            <w:tcW w:w="3725" w:type="dxa"/>
            <w:shd w:val="clear" w:color="auto" w:fill="auto"/>
          </w:tcPr>
          <w:p w14:paraId="1C5ADDFF" w14:textId="741F287A" w:rsidR="00443EB8" w:rsidRPr="00B062BB" w:rsidRDefault="001B4490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Determinants of institutional delivery service utilization in Nepal</w:t>
            </w:r>
          </w:p>
        </w:tc>
        <w:tc>
          <w:tcPr>
            <w:tcW w:w="1390" w:type="dxa"/>
            <w:shd w:val="clear" w:color="auto" w:fill="auto"/>
          </w:tcPr>
          <w:p w14:paraId="650344A5" w14:textId="73377EAB" w:rsidR="00443EB8" w:rsidRPr="00B062BB" w:rsidRDefault="00084134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496D69F3" w14:textId="33034A3A" w:rsidR="00443EB8" w:rsidRPr="00B062BB" w:rsidRDefault="00084134" w:rsidP="00B062BB">
            <w:pPr>
              <w:pStyle w:val="ListParagraph"/>
              <w:shd w:val="clear" w:color="auto" w:fill="FFFFFF" w:themeFill="background1"/>
              <w:spacing w:line="360" w:lineRule="auto"/>
              <w:ind w:left="360"/>
              <w:jc w:val="center"/>
            </w:pPr>
            <w:r w:rsidRPr="00B062BB">
              <w:t>-</w:t>
            </w:r>
          </w:p>
        </w:tc>
      </w:tr>
      <w:tr w:rsidR="00C46C19" w:rsidRPr="00B062BB" w14:paraId="6524A181" w14:textId="77777777" w:rsidTr="00B062BB">
        <w:tc>
          <w:tcPr>
            <w:tcW w:w="535" w:type="dxa"/>
            <w:shd w:val="clear" w:color="auto" w:fill="auto"/>
          </w:tcPr>
          <w:p w14:paraId="511341EB" w14:textId="29C687C3" w:rsidR="00C46C19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</w:t>
            </w:r>
            <w:r w:rsidR="00301D13" w:rsidRPr="00B062BB">
              <w:t>8</w:t>
            </w:r>
          </w:p>
        </w:tc>
        <w:tc>
          <w:tcPr>
            <w:tcW w:w="990" w:type="dxa"/>
            <w:shd w:val="clear" w:color="auto" w:fill="auto"/>
          </w:tcPr>
          <w:p w14:paraId="6AD4B480" w14:textId="036DC8BB" w:rsidR="00C46C19" w:rsidRPr="00B062BB" w:rsidRDefault="00E2092F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StanikzaiM.H</w:t>
            </w:r>
            <w:proofErr w:type="spellEnd"/>
            <w:r w:rsidRPr="00B062BB">
              <w:t>., 2023</w:t>
            </w:r>
          </w:p>
        </w:tc>
        <w:tc>
          <w:tcPr>
            <w:tcW w:w="3725" w:type="dxa"/>
            <w:shd w:val="clear" w:color="auto" w:fill="auto"/>
          </w:tcPr>
          <w:p w14:paraId="7D1D946C" w14:textId="55633E21" w:rsidR="00C46C19" w:rsidRPr="00B062BB" w:rsidRDefault="00E2092F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ntents of antenatal care services in Afghanistan: findings from the national health survey 2018</w:t>
            </w:r>
          </w:p>
        </w:tc>
        <w:tc>
          <w:tcPr>
            <w:tcW w:w="1390" w:type="dxa"/>
            <w:shd w:val="clear" w:color="auto" w:fill="auto"/>
          </w:tcPr>
          <w:p w14:paraId="72D3F23C" w14:textId="28C9CD18" w:rsidR="00C46C19" w:rsidRPr="00B062BB" w:rsidRDefault="00E2092F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4800E381" w14:textId="092EFA08" w:rsidR="00C46C19" w:rsidRPr="00B062BB" w:rsidRDefault="00C46C19" w:rsidP="00B062BB">
            <w:pPr>
              <w:shd w:val="clear" w:color="auto" w:fill="FFFFFF" w:themeFill="background1"/>
              <w:spacing w:line="360" w:lineRule="auto"/>
            </w:pPr>
          </w:p>
        </w:tc>
      </w:tr>
      <w:tr w:rsidR="00A1537C" w:rsidRPr="00B062BB" w14:paraId="19EA71AB" w14:textId="77777777" w:rsidTr="00B062BB">
        <w:tc>
          <w:tcPr>
            <w:tcW w:w="535" w:type="dxa"/>
            <w:shd w:val="clear" w:color="auto" w:fill="auto"/>
          </w:tcPr>
          <w:p w14:paraId="174BA874" w14:textId="11531834" w:rsidR="00A1537C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39</w:t>
            </w:r>
          </w:p>
        </w:tc>
        <w:tc>
          <w:tcPr>
            <w:tcW w:w="990" w:type="dxa"/>
            <w:shd w:val="clear" w:color="auto" w:fill="auto"/>
          </w:tcPr>
          <w:p w14:paraId="4C8A3225" w14:textId="7BC25626" w:rsidR="00A1537C" w:rsidRPr="00B062BB" w:rsidRDefault="00A1537C" w:rsidP="00B062BB">
            <w:pPr>
              <w:shd w:val="clear" w:color="auto" w:fill="FFFFFF" w:themeFill="background1"/>
              <w:spacing w:line="360" w:lineRule="auto"/>
              <w:jc w:val="both"/>
            </w:pPr>
            <w:bookmarkStart w:id="2" w:name="_Hlk164882680"/>
            <w:r w:rsidRPr="00B062BB">
              <w:t>Thakkar</w:t>
            </w:r>
            <w:r w:rsidR="00982EAD" w:rsidRPr="00B062BB">
              <w:t xml:space="preserve"> N</w:t>
            </w:r>
            <w:r w:rsidRPr="00B062BB">
              <w:t>, 2023</w:t>
            </w:r>
            <w:bookmarkEnd w:id="2"/>
          </w:p>
        </w:tc>
        <w:tc>
          <w:tcPr>
            <w:tcW w:w="3725" w:type="dxa"/>
            <w:shd w:val="clear" w:color="auto" w:fill="auto"/>
          </w:tcPr>
          <w:p w14:paraId="6CB2A4A2" w14:textId="2F874A2C" w:rsidR="00A1537C" w:rsidRPr="00B062BB" w:rsidRDefault="00A1537C" w:rsidP="00B062BB">
            <w:pPr>
              <w:shd w:val="clear" w:color="auto" w:fill="FFFFFF" w:themeFill="background1"/>
              <w:spacing w:line="360" w:lineRule="auto"/>
              <w:jc w:val="both"/>
            </w:pPr>
            <w:bookmarkStart w:id="3" w:name="_Hlk164453750"/>
            <w:r w:rsidRPr="00B062BB">
              <w:t>Factors associated with underutilization of antenatal care in India: Results from 2019–2021 National Family Health Survey</w:t>
            </w:r>
            <w:bookmarkEnd w:id="3"/>
          </w:p>
        </w:tc>
        <w:tc>
          <w:tcPr>
            <w:tcW w:w="1390" w:type="dxa"/>
            <w:shd w:val="clear" w:color="auto" w:fill="auto"/>
          </w:tcPr>
          <w:p w14:paraId="1C62C9F9" w14:textId="4EEAFDA8" w:rsidR="00A1537C" w:rsidRPr="00B062BB" w:rsidRDefault="00A1537C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14EB1752" w14:textId="7E2B0098" w:rsidR="00A1537C" w:rsidRPr="00B062BB" w:rsidRDefault="00AD3445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897485" w:rsidRPr="00B062BB" w14:paraId="2DB6D344" w14:textId="77777777" w:rsidTr="00B062BB">
        <w:tc>
          <w:tcPr>
            <w:tcW w:w="535" w:type="dxa"/>
            <w:shd w:val="clear" w:color="auto" w:fill="auto"/>
          </w:tcPr>
          <w:p w14:paraId="48CAD5F0" w14:textId="59670C9A" w:rsidR="00897485" w:rsidRPr="00B062BB" w:rsidRDefault="00AD272A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</w:t>
            </w:r>
            <w:r w:rsidR="00301D13" w:rsidRPr="00B062BB">
              <w:t>0</w:t>
            </w:r>
          </w:p>
        </w:tc>
        <w:tc>
          <w:tcPr>
            <w:tcW w:w="990" w:type="dxa"/>
            <w:shd w:val="clear" w:color="auto" w:fill="auto"/>
          </w:tcPr>
          <w:p w14:paraId="287E3A1F" w14:textId="62125FA9" w:rsidR="00897485" w:rsidRPr="00B062BB" w:rsidRDefault="00897485" w:rsidP="00B062BB">
            <w:pPr>
              <w:shd w:val="clear" w:color="auto" w:fill="FFFFFF" w:themeFill="background1"/>
              <w:spacing w:line="360" w:lineRule="auto"/>
              <w:jc w:val="both"/>
            </w:pPr>
            <w:bookmarkStart w:id="4" w:name="_Hlk164882714"/>
            <w:commentRangeStart w:id="5"/>
            <w:r w:rsidRPr="00B062BB">
              <w:t>Jannat</w:t>
            </w:r>
            <w:r w:rsidR="003E4712" w:rsidRPr="00B062BB">
              <w:t xml:space="preserve"> </w:t>
            </w:r>
            <w:r w:rsidRPr="00B062BB">
              <w:t>Z, 2023</w:t>
            </w:r>
            <w:bookmarkEnd w:id="4"/>
            <w:commentRangeEnd w:id="5"/>
            <w:r w:rsidR="00EE01A7">
              <w:rPr>
                <w:rStyle w:val="CommentReference"/>
                <w:rFonts w:asciiTheme="minorHAnsi" w:eastAsiaTheme="minorHAnsi" w:hAnsiTheme="minorHAnsi" w:cstheme="minorBidi"/>
                <w:kern w:val="2"/>
                <w14:ligatures w14:val="standardContextual"/>
              </w:rPr>
              <w:commentReference w:id="5"/>
            </w:r>
          </w:p>
        </w:tc>
        <w:tc>
          <w:tcPr>
            <w:tcW w:w="3725" w:type="dxa"/>
            <w:shd w:val="clear" w:color="auto" w:fill="auto"/>
          </w:tcPr>
          <w:p w14:paraId="0D887A40" w14:textId="616A842E" w:rsidR="00897485" w:rsidRPr="00B062BB" w:rsidRDefault="006E43EB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Factors affecting practices of recently delivered women on maternal and neonatal health care in selected rural areas of Bangladesh</w:t>
            </w:r>
          </w:p>
        </w:tc>
        <w:tc>
          <w:tcPr>
            <w:tcW w:w="1390" w:type="dxa"/>
            <w:shd w:val="clear" w:color="auto" w:fill="auto"/>
          </w:tcPr>
          <w:p w14:paraId="47C6AB90" w14:textId="36A4DCCC" w:rsidR="00897485" w:rsidRPr="00B062BB" w:rsidRDefault="00094889" w:rsidP="00B062BB">
            <w:pPr>
              <w:shd w:val="clear" w:color="auto" w:fill="FFFFFF" w:themeFill="background1"/>
              <w:spacing w:line="360" w:lineRule="auto"/>
              <w:jc w:val="both"/>
            </w:pPr>
            <w:r>
              <w:t>80</w:t>
            </w:r>
            <w:r w:rsidR="00375A61" w:rsidRPr="00B062BB">
              <w:t>%</w:t>
            </w:r>
          </w:p>
        </w:tc>
        <w:tc>
          <w:tcPr>
            <w:tcW w:w="2445" w:type="dxa"/>
            <w:shd w:val="clear" w:color="auto" w:fill="auto"/>
          </w:tcPr>
          <w:p w14:paraId="7A909941" w14:textId="77777777" w:rsidR="00AD3445" w:rsidRPr="00B062BB" w:rsidRDefault="006E43EB" w:rsidP="00B062BB">
            <w:pPr>
              <w:pStyle w:val="ListParagraph"/>
              <w:numPr>
                <w:ilvl w:val="0"/>
                <w:numId w:val="14"/>
              </w:numPr>
              <w:shd w:val="clear" w:color="auto" w:fill="FFFFFF" w:themeFill="background1"/>
              <w:spacing w:line="360" w:lineRule="auto"/>
            </w:pPr>
            <w:r w:rsidRPr="00B062BB">
              <w:t>Small-scale study conducted in only two unions of Bangladesh and thus, the findings cannot be generalized.</w:t>
            </w:r>
            <w:r w:rsidR="00AD3445" w:rsidRPr="00B062BB">
              <w:t xml:space="preserve"> </w:t>
            </w:r>
          </w:p>
          <w:p w14:paraId="2BB083A3" w14:textId="6D80A040" w:rsidR="00897485" w:rsidRPr="00B062BB" w:rsidRDefault="00451264" w:rsidP="00B062BB">
            <w:pPr>
              <w:pStyle w:val="ListParagraph"/>
              <w:numPr>
                <w:ilvl w:val="0"/>
                <w:numId w:val="14"/>
              </w:numPr>
              <w:shd w:val="clear" w:color="auto" w:fill="FFFFFF" w:themeFill="background1"/>
              <w:spacing w:line="360" w:lineRule="auto"/>
            </w:pPr>
            <w:r w:rsidRPr="00B062BB">
              <w:t>Although total sample size was 550 but for ANC and PNC visits it was 245 and 133, respectively.</w:t>
            </w:r>
          </w:p>
        </w:tc>
      </w:tr>
      <w:tr w:rsidR="00CE0742" w:rsidRPr="00B062BB" w14:paraId="2218A2B0" w14:textId="77777777" w:rsidTr="00B062BB">
        <w:tc>
          <w:tcPr>
            <w:tcW w:w="535" w:type="dxa"/>
            <w:shd w:val="clear" w:color="auto" w:fill="auto"/>
          </w:tcPr>
          <w:p w14:paraId="7E8C15B8" w14:textId="0666D2FB" w:rsidR="00CE0742" w:rsidRPr="00B062BB" w:rsidRDefault="00BF6E68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</w:t>
            </w:r>
            <w:r w:rsidR="00301D13" w:rsidRPr="00B062BB">
              <w:t>1</w:t>
            </w:r>
          </w:p>
        </w:tc>
        <w:tc>
          <w:tcPr>
            <w:tcW w:w="990" w:type="dxa"/>
            <w:shd w:val="clear" w:color="auto" w:fill="auto"/>
          </w:tcPr>
          <w:p w14:paraId="5F2A249C" w14:textId="4D4E05FE" w:rsidR="00CE0742" w:rsidRPr="00B062BB" w:rsidRDefault="00CE0742" w:rsidP="00B062BB">
            <w:pPr>
              <w:shd w:val="clear" w:color="auto" w:fill="FFFFFF" w:themeFill="background1"/>
              <w:spacing w:line="360" w:lineRule="auto"/>
              <w:jc w:val="both"/>
            </w:pPr>
            <w:bookmarkStart w:id="6" w:name="_Hlk164882778"/>
            <w:r w:rsidRPr="00B062BB">
              <w:t>Misu F, 2023</w:t>
            </w:r>
            <w:bookmarkEnd w:id="6"/>
          </w:p>
        </w:tc>
        <w:tc>
          <w:tcPr>
            <w:tcW w:w="3725" w:type="dxa"/>
            <w:shd w:val="clear" w:color="auto" w:fill="auto"/>
          </w:tcPr>
          <w:p w14:paraId="6ECB5CBF" w14:textId="29EDB26A" w:rsidR="00CE0742" w:rsidRPr="00B062BB" w:rsidRDefault="00CE0742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mparison of inequality in utilization of postnatal care services between Bangladesh and Pakistan: Evidence from the Demographic and Health Survey 2017-2018</w:t>
            </w:r>
          </w:p>
        </w:tc>
        <w:tc>
          <w:tcPr>
            <w:tcW w:w="1390" w:type="dxa"/>
            <w:shd w:val="clear" w:color="auto" w:fill="auto"/>
          </w:tcPr>
          <w:p w14:paraId="0AB1F0B1" w14:textId="4656FB2C" w:rsidR="00CE0742" w:rsidRPr="00B062BB" w:rsidRDefault="00CE0742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676B7FF4" w14:textId="2D97BC73" w:rsidR="00CE0742" w:rsidRPr="00B062BB" w:rsidRDefault="00AD3445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75179F" w:rsidRPr="00B062BB" w14:paraId="1DB90711" w14:textId="77777777" w:rsidTr="00B062BB">
        <w:tc>
          <w:tcPr>
            <w:tcW w:w="535" w:type="dxa"/>
            <w:shd w:val="clear" w:color="auto" w:fill="auto"/>
          </w:tcPr>
          <w:p w14:paraId="762010E1" w14:textId="108848CA" w:rsidR="0075179F" w:rsidRPr="00B062BB" w:rsidRDefault="00BF6E68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</w:t>
            </w:r>
            <w:r w:rsidR="00301D13" w:rsidRPr="00B062BB">
              <w:t>2</w:t>
            </w:r>
          </w:p>
        </w:tc>
        <w:tc>
          <w:tcPr>
            <w:tcW w:w="990" w:type="dxa"/>
            <w:shd w:val="clear" w:color="auto" w:fill="auto"/>
          </w:tcPr>
          <w:p w14:paraId="47347FB3" w14:textId="6081259C" w:rsidR="0075179F" w:rsidRPr="00B062BB" w:rsidRDefault="0075179F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isu F, 2023</w:t>
            </w:r>
          </w:p>
        </w:tc>
        <w:tc>
          <w:tcPr>
            <w:tcW w:w="3725" w:type="dxa"/>
            <w:shd w:val="clear" w:color="auto" w:fill="auto"/>
          </w:tcPr>
          <w:p w14:paraId="4413C886" w14:textId="531EC10F" w:rsidR="0075179F" w:rsidRPr="00B062BB" w:rsidRDefault="0075179F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Comparison of inequality in utilization of maternal healthcare services between Bangladesh and Pakistan: evidence from the demographic health survey 2017-2018</w:t>
            </w:r>
          </w:p>
        </w:tc>
        <w:tc>
          <w:tcPr>
            <w:tcW w:w="1390" w:type="dxa"/>
            <w:shd w:val="clear" w:color="auto" w:fill="auto"/>
          </w:tcPr>
          <w:p w14:paraId="460095FF" w14:textId="752B4026" w:rsidR="0075179F" w:rsidRPr="00B062BB" w:rsidRDefault="001018C2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1F871EE5" w14:textId="02D7D875" w:rsidR="0075179F" w:rsidRPr="00B062BB" w:rsidRDefault="00AD3445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DF1330" w:rsidRPr="00B062BB" w14:paraId="3225DB44" w14:textId="77777777" w:rsidTr="00B062BB">
        <w:tc>
          <w:tcPr>
            <w:tcW w:w="535" w:type="dxa"/>
            <w:shd w:val="clear" w:color="auto" w:fill="auto"/>
          </w:tcPr>
          <w:p w14:paraId="3C7FDF44" w14:textId="28C51445" w:rsidR="00DF1330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43</w:t>
            </w:r>
          </w:p>
        </w:tc>
        <w:tc>
          <w:tcPr>
            <w:tcW w:w="990" w:type="dxa"/>
            <w:shd w:val="clear" w:color="auto" w:fill="auto"/>
          </w:tcPr>
          <w:p w14:paraId="10A4F69E" w14:textId="53D7A703" w:rsidR="00DF1330" w:rsidRPr="00B062BB" w:rsidRDefault="00DF1330" w:rsidP="00B062BB">
            <w:pPr>
              <w:shd w:val="clear" w:color="auto" w:fill="FFFFFF" w:themeFill="background1"/>
              <w:spacing w:line="360" w:lineRule="auto"/>
              <w:jc w:val="both"/>
            </w:pPr>
            <w:bookmarkStart w:id="7" w:name="_Hlk164882848"/>
            <w:r w:rsidRPr="00B062BB">
              <w:t>Methun MIH, 2023</w:t>
            </w:r>
            <w:bookmarkEnd w:id="7"/>
          </w:p>
        </w:tc>
        <w:tc>
          <w:tcPr>
            <w:tcW w:w="3725" w:type="dxa"/>
            <w:shd w:val="clear" w:color="auto" w:fill="auto"/>
          </w:tcPr>
          <w:p w14:paraId="2395C6BE" w14:textId="57E107AA" w:rsidR="00DF1330" w:rsidRPr="00B062BB" w:rsidRDefault="00DF1330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Inequalities in adequate maternal healthcare opportunities: evidence from Bangladesh Demographic and Health Survey 2017-2018</w:t>
            </w:r>
          </w:p>
        </w:tc>
        <w:tc>
          <w:tcPr>
            <w:tcW w:w="1390" w:type="dxa"/>
            <w:shd w:val="clear" w:color="auto" w:fill="auto"/>
          </w:tcPr>
          <w:p w14:paraId="43F63B78" w14:textId="6E514FCC" w:rsidR="00DF1330" w:rsidRPr="00B062BB" w:rsidRDefault="00AD3445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</w:t>
            </w:r>
          </w:p>
        </w:tc>
        <w:tc>
          <w:tcPr>
            <w:tcW w:w="2445" w:type="dxa"/>
            <w:shd w:val="clear" w:color="auto" w:fill="auto"/>
          </w:tcPr>
          <w:p w14:paraId="58543944" w14:textId="406F247E" w:rsidR="00DF1330" w:rsidRPr="00B062BB" w:rsidRDefault="00AD3445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5BAA6F5" w14:textId="77777777" w:rsidTr="00B062BB">
        <w:tc>
          <w:tcPr>
            <w:tcW w:w="9085" w:type="dxa"/>
            <w:gridSpan w:val="5"/>
            <w:shd w:val="clear" w:color="auto" w:fill="auto"/>
          </w:tcPr>
          <w:p w14:paraId="3BE8315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Qualitative study</w:t>
            </w:r>
          </w:p>
        </w:tc>
      </w:tr>
      <w:tr w:rsidR="00EA5D91" w:rsidRPr="00B062BB" w14:paraId="3AF7A45B" w14:textId="77777777" w:rsidTr="00B062BB">
        <w:tc>
          <w:tcPr>
            <w:tcW w:w="535" w:type="dxa"/>
            <w:shd w:val="clear" w:color="auto" w:fill="auto"/>
          </w:tcPr>
          <w:p w14:paraId="58B6E101" w14:textId="3CAA1D2A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4</w:t>
            </w:r>
          </w:p>
        </w:tc>
        <w:tc>
          <w:tcPr>
            <w:tcW w:w="990" w:type="dxa"/>
            <w:shd w:val="clear" w:color="auto" w:fill="auto"/>
          </w:tcPr>
          <w:p w14:paraId="7AE2DBC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Vidler M, 2016</w:t>
            </w:r>
          </w:p>
        </w:tc>
        <w:tc>
          <w:tcPr>
            <w:tcW w:w="3725" w:type="dxa"/>
            <w:shd w:val="clear" w:color="auto" w:fill="auto"/>
          </w:tcPr>
          <w:p w14:paraId="6C1610C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Utilization of maternal health care services and their determinants in Karnataka State, India</w:t>
            </w:r>
          </w:p>
        </w:tc>
        <w:tc>
          <w:tcPr>
            <w:tcW w:w="1390" w:type="dxa"/>
            <w:shd w:val="clear" w:color="auto" w:fill="auto"/>
          </w:tcPr>
          <w:p w14:paraId="258F423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  <w:shd w:val="clear" w:color="auto" w:fill="auto"/>
          </w:tcPr>
          <w:p w14:paraId="03ED202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75BA9430" w14:textId="77777777" w:rsidTr="00B062BB">
        <w:tc>
          <w:tcPr>
            <w:tcW w:w="535" w:type="dxa"/>
            <w:shd w:val="clear" w:color="auto" w:fill="auto"/>
          </w:tcPr>
          <w:p w14:paraId="4968FA45" w14:textId="1851F15B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5</w:t>
            </w:r>
          </w:p>
        </w:tc>
        <w:tc>
          <w:tcPr>
            <w:tcW w:w="990" w:type="dxa"/>
            <w:shd w:val="clear" w:color="auto" w:fill="auto"/>
          </w:tcPr>
          <w:p w14:paraId="5B56004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fsana K, 2004</w:t>
            </w:r>
          </w:p>
        </w:tc>
        <w:tc>
          <w:tcPr>
            <w:tcW w:w="3725" w:type="dxa"/>
            <w:shd w:val="clear" w:color="auto" w:fill="auto"/>
          </w:tcPr>
          <w:p w14:paraId="0D55B47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The tremendous cost of seeking hospital obstetric care in Bangladesh</w:t>
            </w:r>
          </w:p>
        </w:tc>
        <w:tc>
          <w:tcPr>
            <w:tcW w:w="1390" w:type="dxa"/>
            <w:shd w:val="clear" w:color="auto" w:fill="auto"/>
          </w:tcPr>
          <w:p w14:paraId="2BF9A2D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60% (poor)</w:t>
            </w:r>
          </w:p>
        </w:tc>
        <w:tc>
          <w:tcPr>
            <w:tcW w:w="2445" w:type="dxa"/>
            <w:shd w:val="clear" w:color="auto" w:fill="auto"/>
          </w:tcPr>
          <w:p w14:paraId="22E99309" w14:textId="77777777" w:rsidR="00EA5D91" w:rsidRPr="00B062BB" w:rsidRDefault="00EA5D91" w:rsidP="00B062BB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360" w:lineRule="auto"/>
              <w:jc w:val="both"/>
            </w:pPr>
            <w:r w:rsidRPr="00B062BB">
              <w:t>Details about the analysis was not mentioned</w:t>
            </w:r>
          </w:p>
        </w:tc>
      </w:tr>
      <w:tr w:rsidR="00EA5D91" w:rsidRPr="00B062BB" w14:paraId="405D5BC2" w14:textId="77777777" w:rsidTr="00B062BB">
        <w:tc>
          <w:tcPr>
            <w:tcW w:w="535" w:type="dxa"/>
            <w:shd w:val="clear" w:color="auto" w:fill="auto"/>
          </w:tcPr>
          <w:p w14:paraId="11D3E010" w14:textId="0770C3D7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6</w:t>
            </w:r>
          </w:p>
        </w:tc>
        <w:tc>
          <w:tcPr>
            <w:tcW w:w="990" w:type="dxa"/>
            <w:shd w:val="clear" w:color="auto" w:fill="auto"/>
          </w:tcPr>
          <w:p w14:paraId="08478B93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commentRangeStart w:id="8"/>
            <w:r w:rsidRPr="00B062BB">
              <w:t>Lama S, 2014</w:t>
            </w:r>
            <w:commentRangeEnd w:id="8"/>
            <w:r w:rsidR="00EE01A7">
              <w:rPr>
                <w:rStyle w:val="CommentReference"/>
                <w:rFonts w:asciiTheme="minorHAnsi" w:eastAsiaTheme="minorHAnsi" w:hAnsiTheme="minorHAnsi" w:cstheme="minorBidi"/>
                <w:kern w:val="2"/>
                <w14:ligatures w14:val="standardContextual"/>
              </w:rPr>
              <w:commentReference w:id="8"/>
            </w:r>
          </w:p>
        </w:tc>
        <w:tc>
          <w:tcPr>
            <w:tcW w:w="3725" w:type="dxa"/>
            <w:shd w:val="clear" w:color="auto" w:fill="auto"/>
          </w:tcPr>
          <w:p w14:paraId="3BC23E00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Barriers in Utilization of Maternal Health Care Services: Perceptions of Rural Women in Eastern Nepal</w:t>
            </w:r>
          </w:p>
        </w:tc>
        <w:tc>
          <w:tcPr>
            <w:tcW w:w="1390" w:type="dxa"/>
            <w:shd w:val="clear" w:color="auto" w:fill="auto"/>
          </w:tcPr>
          <w:p w14:paraId="25D1574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60% (poor)</w:t>
            </w:r>
          </w:p>
        </w:tc>
        <w:tc>
          <w:tcPr>
            <w:tcW w:w="2445" w:type="dxa"/>
            <w:shd w:val="clear" w:color="auto" w:fill="auto"/>
          </w:tcPr>
          <w:p w14:paraId="6B0EDB85" w14:textId="77777777" w:rsidR="00EA5D91" w:rsidRPr="00B062BB" w:rsidRDefault="00EA5D91" w:rsidP="00B062BB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360" w:lineRule="auto"/>
            </w:pPr>
            <w:r w:rsidRPr="00B062BB">
              <w:t>How many women were included in each focus group, number of all participants were not mentioned</w:t>
            </w:r>
          </w:p>
          <w:p w14:paraId="34086026" w14:textId="77777777" w:rsidR="00EA5D91" w:rsidRPr="00B062BB" w:rsidRDefault="00EA5D91" w:rsidP="00B062BB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360" w:lineRule="auto"/>
            </w:pPr>
            <w:r w:rsidRPr="00B062BB">
              <w:t xml:space="preserve">By maternal healthcare, what type of care is indicated in the interview was not explained </w:t>
            </w:r>
          </w:p>
        </w:tc>
      </w:tr>
      <w:tr w:rsidR="00EA5D91" w:rsidRPr="00B062BB" w14:paraId="57F27A9D" w14:textId="77777777" w:rsidTr="00B1684E">
        <w:tc>
          <w:tcPr>
            <w:tcW w:w="535" w:type="dxa"/>
          </w:tcPr>
          <w:p w14:paraId="58960607" w14:textId="69EA0741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7</w:t>
            </w:r>
          </w:p>
        </w:tc>
        <w:tc>
          <w:tcPr>
            <w:tcW w:w="990" w:type="dxa"/>
          </w:tcPr>
          <w:p w14:paraId="0E72319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Rahmani Z, 2013</w:t>
            </w:r>
          </w:p>
        </w:tc>
        <w:tc>
          <w:tcPr>
            <w:tcW w:w="3725" w:type="dxa"/>
          </w:tcPr>
          <w:p w14:paraId="4DE5D2D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ntenatal and obstetric care in Afghanistan--a qualitative study among health care receivers and health care providers</w:t>
            </w:r>
          </w:p>
        </w:tc>
        <w:tc>
          <w:tcPr>
            <w:tcW w:w="1390" w:type="dxa"/>
          </w:tcPr>
          <w:p w14:paraId="04D6392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295C609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4FBFF914" w14:textId="77777777" w:rsidTr="00B1684E">
        <w:tc>
          <w:tcPr>
            <w:tcW w:w="535" w:type="dxa"/>
          </w:tcPr>
          <w:p w14:paraId="0C56B93F" w14:textId="60CD7FF1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8</w:t>
            </w:r>
          </w:p>
        </w:tc>
        <w:tc>
          <w:tcPr>
            <w:tcW w:w="990" w:type="dxa"/>
          </w:tcPr>
          <w:p w14:paraId="760D620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Nisar YB</w:t>
            </w:r>
          </w:p>
        </w:tc>
        <w:tc>
          <w:tcPr>
            <w:tcW w:w="3725" w:type="dxa"/>
          </w:tcPr>
          <w:p w14:paraId="7A778774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Qualitative exploration of facilitating factors and barriers to use of antenatal care services by pregnant women in urban and rural settings in Pakistan</w:t>
            </w:r>
          </w:p>
        </w:tc>
        <w:tc>
          <w:tcPr>
            <w:tcW w:w="1390" w:type="dxa"/>
          </w:tcPr>
          <w:p w14:paraId="56945B5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1481B9C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2B7C701B" w14:textId="77777777" w:rsidTr="00B1684E">
        <w:tc>
          <w:tcPr>
            <w:tcW w:w="535" w:type="dxa"/>
          </w:tcPr>
          <w:p w14:paraId="12C3578C" w14:textId="21D1CCEB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49</w:t>
            </w:r>
          </w:p>
        </w:tc>
        <w:tc>
          <w:tcPr>
            <w:tcW w:w="990" w:type="dxa"/>
          </w:tcPr>
          <w:p w14:paraId="6B02632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ilne L, 2015</w:t>
            </w:r>
          </w:p>
        </w:tc>
        <w:tc>
          <w:tcPr>
            <w:tcW w:w="3725" w:type="dxa"/>
          </w:tcPr>
          <w:p w14:paraId="55A3ED4C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Staff perspectives of barriers to women accessing birthing services in Nepal: a qualitative study</w:t>
            </w:r>
          </w:p>
        </w:tc>
        <w:tc>
          <w:tcPr>
            <w:tcW w:w="1390" w:type="dxa"/>
          </w:tcPr>
          <w:p w14:paraId="0CD353C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2240D01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61425252" w14:textId="77777777" w:rsidTr="00B1684E">
        <w:tc>
          <w:tcPr>
            <w:tcW w:w="535" w:type="dxa"/>
          </w:tcPr>
          <w:p w14:paraId="5FE57C8C" w14:textId="42666DCD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</w:t>
            </w:r>
            <w:r w:rsidR="00301D13" w:rsidRPr="00B062BB">
              <w:t>0</w:t>
            </w:r>
          </w:p>
        </w:tc>
        <w:tc>
          <w:tcPr>
            <w:tcW w:w="990" w:type="dxa"/>
          </w:tcPr>
          <w:p w14:paraId="01E7DE4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umtaz Z, 2014</w:t>
            </w:r>
          </w:p>
        </w:tc>
        <w:tc>
          <w:tcPr>
            <w:tcW w:w="3725" w:type="dxa"/>
          </w:tcPr>
          <w:p w14:paraId="374808D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Improving maternal health in Pakistan: toward a deeper understanding of the social determinants of poor women's access to maternal health services</w:t>
            </w:r>
          </w:p>
        </w:tc>
        <w:tc>
          <w:tcPr>
            <w:tcW w:w="1390" w:type="dxa"/>
          </w:tcPr>
          <w:p w14:paraId="6187E3E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353F879D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3BB19C74" w14:textId="77777777" w:rsidTr="00B1684E">
        <w:tc>
          <w:tcPr>
            <w:tcW w:w="535" w:type="dxa"/>
          </w:tcPr>
          <w:p w14:paraId="485D0E26" w14:textId="02E56B9D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</w:t>
            </w:r>
            <w:r w:rsidR="00301D13" w:rsidRPr="00B062BB">
              <w:t>1</w:t>
            </w:r>
          </w:p>
        </w:tc>
        <w:tc>
          <w:tcPr>
            <w:tcW w:w="990" w:type="dxa"/>
          </w:tcPr>
          <w:p w14:paraId="34F4930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Pitchforth E, 2006</w:t>
            </w:r>
          </w:p>
        </w:tc>
        <w:tc>
          <w:tcPr>
            <w:tcW w:w="3725" w:type="dxa"/>
          </w:tcPr>
          <w:p w14:paraId="25B981D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Getting women to hospital is not enough: a qualitative study of access to emergency obstetric care in Bangladesh</w:t>
            </w:r>
          </w:p>
        </w:tc>
        <w:tc>
          <w:tcPr>
            <w:tcW w:w="1390" w:type="dxa"/>
          </w:tcPr>
          <w:p w14:paraId="58B69FB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711B3448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5D3BA61A" w14:textId="77777777" w:rsidTr="00B1684E">
        <w:tc>
          <w:tcPr>
            <w:tcW w:w="535" w:type="dxa"/>
          </w:tcPr>
          <w:p w14:paraId="6AAF6E54" w14:textId="51E61532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lastRenderedPageBreak/>
              <w:t>5</w:t>
            </w:r>
            <w:r w:rsidR="00301D13" w:rsidRPr="00B062BB">
              <w:t>2</w:t>
            </w:r>
          </w:p>
        </w:tc>
        <w:tc>
          <w:tcPr>
            <w:tcW w:w="990" w:type="dxa"/>
          </w:tcPr>
          <w:p w14:paraId="6728829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proofErr w:type="spellStart"/>
            <w:r w:rsidRPr="00B062BB">
              <w:t>Mahapatro</w:t>
            </w:r>
            <w:proofErr w:type="spellEnd"/>
            <w:r w:rsidRPr="00B062BB">
              <w:t xml:space="preserve"> M, 2015</w:t>
            </w:r>
          </w:p>
        </w:tc>
        <w:tc>
          <w:tcPr>
            <w:tcW w:w="3725" w:type="dxa"/>
          </w:tcPr>
          <w:p w14:paraId="182731FA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Equity in utilization of health care services: Perspective of pregnant women in southern Odisha, India</w:t>
            </w:r>
          </w:p>
        </w:tc>
        <w:tc>
          <w:tcPr>
            <w:tcW w:w="1390" w:type="dxa"/>
          </w:tcPr>
          <w:p w14:paraId="32B50A1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66516FD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1303BA7B" w14:textId="77777777" w:rsidTr="00B1684E">
        <w:tc>
          <w:tcPr>
            <w:tcW w:w="535" w:type="dxa"/>
          </w:tcPr>
          <w:p w14:paraId="546012FA" w14:textId="13D1E9E5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3</w:t>
            </w:r>
          </w:p>
        </w:tc>
        <w:tc>
          <w:tcPr>
            <w:tcW w:w="990" w:type="dxa"/>
          </w:tcPr>
          <w:p w14:paraId="04C4F15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Memon Z, 2015</w:t>
            </w:r>
          </w:p>
        </w:tc>
        <w:tc>
          <w:tcPr>
            <w:tcW w:w="3725" w:type="dxa"/>
          </w:tcPr>
          <w:p w14:paraId="126C4FE2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Residual Barriers for Utilization of Maternal and Child Health Services: Community Perceptions from Rural Pakistan</w:t>
            </w:r>
          </w:p>
        </w:tc>
        <w:tc>
          <w:tcPr>
            <w:tcW w:w="1390" w:type="dxa"/>
          </w:tcPr>
          <w:p w14:paraId="6041556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100% (good)</w:t>
            </w:r>
          </w:p>
        </w:tc>
        <w:tc>
          <w:tcPr>
            <w:tcW w:w="2445" w:type="dxa"/>
          </w:tcPr>
          <w:p w14:paraId="45777657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-</w:t>
            </w:r>
          </w:p>
        </w:tc>
      </w:tr>
      <w:tr w:rsidR="00EA5D91" w:rsidRPr="00B062BB" w14:paraId="0812218E" w14:textId="77777777" w:rsidTr="00650504">
        <w:tc>
          <w:tcPr>
            <w:tcW w:w="9085" w:type="dxa"/>
            <w:gridSpan w:val="5"/>
          </w:tcPr>
          <w:p w14:paraId="1115B01E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center"/>
            </w:pPr>
            <w:r w:rsidRPr="00B062BB">
              <w:t>Mixed Method Study</w:t>
            </w:r>
          </w:p>
        </w:tc>
      </w:tr>
      <w:tr w:rsidR="00EA5D91" w:rsidRPr="00B062BB" w14:paraId="74BCE746" w14:textId="77777777" w:rsidTr="00B1684E">
        <w:tc>
          <w:tcPr>
            <w:tcW w:w="535" w:type="dxa"/>
          </w:tcPr>
          <w:p w14:paraId="725C3120" w14:textId="73F01783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4</w:t>
            </w:r>
          </w:p>
        </w:tc>
        <w:tc>
          <w:tcPr>
            <w:tcW w:w="990" w:type="dxa"/>
          </w:tcPr>
          <w:p w14:paraId="55D58306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Higgins-Steele A, 2018</w:t>
            </w:r>
          </w:p>
        </w:tc>
        <w:tc>
          <w:tcPr>
            <w:tcW w:w="3725" w:type="dxa"/>
          </w:tcPr>
          <w:p w14:paraId="7B105451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Barriers associated with care-seeking for institutional delivery among rural women in three provinces in Afghanistan</w:t>
            </w:r>
          </w:p>
        </w:tc>
        <w:tc>
          <w:tcPr>
            <w:tcW w:w="1390" w:type="dxa"/>
          </w:tcPr>
          <w:p w14:paraId="3C7FB125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60% (poor)</w:t>
            </w:r>
          </w:p>
        </w:tc>
        <w:tc>
          <w:tcPr>
            <w:tcW w:w="2445" w:type="dxa"/>
          </w:tcPr>
          <w:p w14:paraId="09BBACE4" w14:textId="77777777" w:rsidR="00EA5D91" w:rsidRPr="00B062BB" w:rsidRDefault="00EA5D91" w:rsidP="00B062BB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360" w:lineRule="auto"/>
            </w:pPr>
            <w:r w:rsidRPr="00B062BB">
              <w:t xml:space="preserve">Questionnaire for collecting data was not pre-tested </w:t>
            </w:r>
          </w:p>
          <w:p w14:paraId="7FE44F23" w14:textId="441A0FEA" w:rsidR="009120BF" w:rsidRPr="00B062BB" w:rsidRDefault="00EA5D91" w:rsidP="00B062BB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360" w:lineRule="auto"/>
            </w:pPr>
            <w:r w:rsidRPr="00B062BB">
              <w:t>Qualitative part of the study is not well explained, it does explain the reasons or mindset behind quantitative findings but not brief</w:t>
            </w:r>
          </w:p>
        </w:tc>
      </w:tr>
      <w:tr w:rsidR="00EA5D91" w:rsidRPr="00C9579B" w14:paraId="13711CB1" w14:textId="77777777" w:rsidTr="00B1684E">
        <w:tc>
          <w:tcPr>
            <w:tcW w:w="535" w:type="dxa"/>
          </w:tcPr>
          <w:p w14:paraId="0E01687C" w14:textId="4BBE45C0" w:rsidR="00EA5D91" w:rsidRPr="00B062BB" w:rsidRDefault="00301D13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55</w:t>
            </w:r>
          </w:p>
        </w:tc>
        <w:tc>
          <w:tcPr>
            <w:tcW w:w="990" w:type="dxa"/>
          </w:tcPr>
          <w:p w14:paraId="671220DB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nsari MS, 2015</w:t>
            </w:r>
          </w:p>
        </w:tc>
        <w:tc>
          <w:tcPr>
            <w:tcW w:w="3725" w:type="dxa"/>
          </w:tcPr>
          <w:p w14:paraId="3D835A29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Access to comprehensive emergency obstetric and newborn care facilities in three rural districts of Sindh province, Pakistan</w:t>
            </w:r>
          </w:p>
        </w:tc>
        <w:tc>
          <w:tcPr>
            <w:tcW w:w="1390" w:type="dxa"/>
          </w:tcPr>
          <w:p w14:paraId="7326A03F" w14:textId="77777777" w:rsidR="00EA5D91" w:rsidRPr="00B062BB" w:rsidRDefault="00EA5D91" w:rsidP="00B062BB">
            <w:pPr>
              <w:shd w:val="clear" w:color="auto" w:fill="FFFFFF" w:themeFill="background1"/>
              <w:spacing w:line="360" w:lineRule="auto"/>
              <w:jc w:val="both"/>
            </w:pPr>
            <w:r w:rsidRPr="00B062BB">
              <w:t>80% (moderate)</w:t>
            </w:r>
          </w:p>
        </w:tc>
        <w:tc>
          <w:tcPr>
            <w:tcW w:w="2445" w:type="dxa"/>
          </w:tcPr>
          <w:p w14:paraId="2BDE8A6C" w14:textId="77777777" w:rsidR="00EA5D91" w:rsidRPr="00B062BB" w:rsidRDefault="00EA5D91" w:rsidP="00B062BB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line="360" w:lineRule="auto"/>
            </w:pPr>
            <w:r w:rsidRPr="00B062BB">
              <w:t>It only mentioned descriptive statistic are used, however, no further explanation is given on what kind of analysis was done</w:t>
            </w:r>
          </w:p>
        </w:tc>
      </w:tr>
      <w:bookmarkEnd w:id="0"/>
    </w:tbl>
    <w:p w14:paraId="1952A269" w14:textId="77777777" w:rsidR="00EA5D91" w:rsidRDefault="00EA5D91" w:rsidP="00B062BB">
      <w:pPr>
        <w:shd w:val="clear" w:color="auto" w:fill="FFFFFF" w:themeFill="background1"/>
        <w:spacing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</w:p>
    <w:p w14:paraId="5F742239" w14:textId="77777777" w:rsidR="00EA5D91" w:rsidRDefault="00EA5D91" w:rsidP="00B062BB">
      <w:pPr>
        <w:shd w:val="clear" w:color="auto" w:fill="FFFFFF" w:themeFill="background1"/>
        <w:spacing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</w:p>
    <w:sectPr w:rsidR="00EA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JPGSPH CORE-03" w:date="2025-04-06T10:03:00Z" w:initials="JC">
    <w:p w14:paraId="37616D48" w14:textId="44499A05" w:rsidR="00EE01A7" w:rsidRDefault="00EE01A7">
      <w:pPr>
        <w:pStyle w:val="CommentText"/>
      </w:pPr>
      <w:r>
        <w:rPr>
          <w:rStyle w:val="CommentReference"/>
        </w:rPr>
        <w:annotationRef/>
      </w:r>
      <w:r>
        <w:t>Check</w:t>
      </w:r>
    </w:p>
  </w:comment>
  <w:comment w:id="5" w:author="JPGSPH CORE-03" w:date="2025-04-06T10:04:00Z" w:initials="JC">
    <w:p w14:paraId="56A68BBB" w14:textId="0855D3E4" w:rsidR="00EE01A7" w:rsidRDefault="00EE01A7">
      <w:pPr>
        <w:pStyle w:val="CommentText"/>
      </w:pPr>
      <w:r>
        <w:rPr>
          <w:rStyle w:val="CommentReference"/>
        </w:rPr>
        <w:annotationRef/>
      </w:r>
      <w:r>
        <w:t>Check again</w:t>
      </w:r>
    </w:p>
  </w:comment>
  <w:comment w:id="8" w:author="JPGSPH CORE-03" w:date="2025-04-06T10:06:00Z" w:initials="JC">
    <w:p w14:paraId="5FAE824E" w14:textId="0ADDF2AB" w:rsidR="00EE01A7" w:rsidRDefault="00EE01A7">
      <w:pPr>
        <w:pStyle w:val="CommentText"/>
      </w:pPr>
      <w:r>
        <w:rPr>
          <w:rStyle w:val="CommentReference"/>
        </w:rPr>
        <w:annotationRef/>
      </w:r>
      <w:r>
        <w:t>Check agai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7616D48" w15:done="0"/>
  <w15:commentEx w15:paraId="56A68BBB" w15:done="0"/>
  <w15:commentEx w15:paraId="5FAE82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6A8A26" w16cex:dateUtc="2025-04-06T04:03:00Z"/>
  <w16cex:commentExtensible w16cex:durableId="64100547" w16cex:dateUtc="2025-04-06T04:04:00Z"/>
  <w16cex:commentExtensible w16cex:durableId="233246B3" w16cex:dateUtc="2025-04-06T04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7616D48" w16cid:durableId="276A8A26"/>
  <w16cid:commentId w16cid:paraId="56A68BBB" w16cid:durableId="64100547"/>
  <w16cid:commentId w16cid:paraId="5FAE824E" w16cid:durableId="233246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3AD5"/>
    <w:multiLevelType w:val="hybridMultilevel"/>
    <w:tmpl w:val="F5DA717C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" w15:restartNumberingAfterBreak="0">
    <w:nsid w:val="10263149"/>
    <w:multiLevelType w:val="hybridMultilevel"/>
    <w:tmpl w:val="E404F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9B2B76"/>
    <w:multiLevelType w:val="hybridMultilevel"/>
    <w:tmpl w:val="2E1C4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76E9A"/>
    <w:multiLevelType w:val="hybridMultilevel"/>
    <w:tmpl w:val="A80C5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654F3"/>
    <w:multiLevelType w:val="multilevel"/>
    <w:tmpl w:val="25B654F3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A25086D"/>
    <w:multiLevelType w:val="hybridMultilevel"/>
    <w:tmpl w:val="EDCE8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445699"/>
    <w:multiLevelType w:val="hybridMultilevel"/>
    <w:tmpl w:val="1292C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0304C8"/>
    <w:multiLevelType w:val="hybridMultilevel"/>
    <w:tmpl w:val="A2ECC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EE1F9E"/>
    <w:multiLevelType w:val="hybridMultilevel"/>
    <w:tmpl w:val="75803C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864C95"/>
    <w:multiLevelType w:val="hybridMultilevel"/>
    <w:tmpl w:val="85DA6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44E9E"/>
    <w:multiLevelType w:val="hybridMultilevel"/>
    <w:tmpl w:val="9E022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5079B0"/>
    <w:multiLevelType w:val="hybridMultilevel"/>
    <w:tmpl w:val="634E4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9ADCABA"/>
    <w:multiLevelType w:val="multilevel"/>
    <w:tmpl w:val="59ADCABA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sz w:val="24"/>
        <w:szCs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sz w:val="24"/>
        <w:szCs w:val="24"/>
      </w:rPr>
    </w:lvl>
  </w:abstractNum>
  <w:abstractNum w:abstractNumId="13" w15:restartNumberingAfterBreak="0">
    <w:nsid w:val="7A002D20"/>
    <w:multiLevelType w:val="hybridMultilevel"/>
    <w:tmpl w:val="661A5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0373389">
    <w:abstractNumId w:val="3"/>
  </w:num>
  <w:num w:numId="2" w16cid:durableId="1009018568">
    <w:abstractNumId w:val="12"/>
  </w:num>
  <w:num w:numId="3" w16cid:durableId="1086070618">
    <w:abstractNumId w:val="4"/>
  </w:num>
  <w:num w:numId="4" w16cid:durableId="648021072">
    <w:abstractNumId w:val="6"/>
  </w:num>
  <w:num w:numId="5" w16cid:durableId="602345120">
    <w:abstractNumId w:val="8"/>
  </w:num>
  <w:num w:numId="6" w16cid:durableId="1317760322">
    <w:abstractNumId w:val="5"/>
  </w:num>
  <w:num w:numId="7" w16cid:durableId="1313409775">
    <w:abstractNumId w:val="1"/>
  </w:num>
  <w:num w:numId="8" w16cid:durableId="346833413">
    <w:abstractNumId w:val="0"/>
  </w:num>
  <w:num w:numId="9" w16cid:durableId="1890024964">
    <w:abstractNumId w:val="11"/>
  </w:num>
  <w:num w:numId="10" w16cid:durableId="545023943">
    <w:abstractNumId w:val="13"/>
  </w:num>
  <w:num w:numId="11" w16cid:durableId="425686110">
    <w:abstractNumId w:val="10"/>
  </w:num>
  <w:num w:numId="12" w16cid:durableId="1688483681">
    <w:abstractNumId w:val="9"/>
  </w:num>
  <w:num w:numId="13" w16cid:durableId="1939486910">
    <w:abstractNumId w:val="2"/>
  </w:num>
  <w:num w:numId="14" w16cid:durableId="116839953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PGSPH CORE-03">
    <w15:presenceInfo w15:providerId="None" w15:userId="JPGSPH CORE-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06"/>
    <w:rsid w:val="00003379"/>
    <w:rsid w:val="000077CD"/>
    <w:rsid w:val="00012F8E"/>
    <w:rsid w:val="00031768"/>
    <w:rsid w:val="00051AE3"/>
    <w:rsid w:val="00051F6A"/>
    <w:rsid w:val="00055244"/>
    <w:rsid w:val="00055730"/>
    <w:rsid w:val="00062438"/>
    <w:rsid w:val="00064623"/>
    <w:rsid w:val="00084134"/>
    <w:rsid w:val="00085B32"/>
    <w:rsid w:val="000860BD"/>
    <w:rsid w:val="00094889"/>
    <w:rsid w:val="00096329"/>
    <w:rsid w:val="000A11A1"/>
    <w:rsid w:val="000A5B0A"/>
    <w:rsid w:val="000A784B"/>
    <w:rsid w:val="000D02F1"/>
    <w:rsid w:val="001018C2"/>
    <w:rsid w:val="001065D4"/>
    <w:rsid w:val="001873F3"/>
    <w:rsid w:val="001A28FD"/>
    <w:rsid w:val="001A3251"/>
    <w:rsid w:val="001B4490"/>
    <w:rsid w:val="001C0461"/>
    <w:rsid w:val="001C1B54"/>
    <w:rsid w:val="001D67F6"/>
    <w:rsid w:val="001E0141"/>
    <w:rsid w:val="002069D6"/>
    <w:rsid w:val="00212380"/>
    <w:rsid w:val="00213932"/>
    <w:rsid w:val="00221CA2"/>
    <w:rsid w:val="002318A6"/>
    <w:rsid w:val="00262A11"/>
    <w:rsid w:val="002774C1"/>
    <w:rsid w:val="0028627E"/>
    <w:rsid w:val="002911CB"/>
    <w:rsid w:val="00296214"/>
    <w:rsid w:val="00296B44"/>
    <w:rsid w:val="002A1103"/>
    <w:rsid w:val="002A43E3"/>
    <w:rsid w:val="002E0387"/>
    <w:rsid w:val="00301D13"/>
    <w:rsid w:val="00307E7E"/>
    <w:rsid w:val="00325729"/>
    <w:rsid w:val="00340744"/>
    <w:rsid w:val="00343EA2"/>
    <w:rsid w:val="003705CA"/>
    <w:rsid w:val="00371F41"/>
    <w:rsid w:val="00375A61"/>
    <w:rsid w:val="003957CD"/>
    <w:rsid w:val="003B5758"/>
    <w:rsid w:val="003C4A7A"/>
    <w:rsid w:val="003E409A"/>
    <w:rsid w:val="003E4712"/>
    <w:rsid w:val="003F1D80"/>
    <w:rsid w:val="004004DD"/>
    <w:rsid w:val="004019DF"/>
    <w:rsid w:val="00422DAA"/>
    <w:rsid w:val="00424E47"/>
    <w:rsid w:val="00425149"/>
    <w:rsid w:val="004279BC"/>
    <w:rsid w:val="004318D7"/>
    <w:rsid w:val="00443EB8"/>
    <w:rsid w:val="00451264"/>
    <w:rsid w:val="00497488"/>
    <w:rsid w:val="004C0D37"/>
    <w:rsid w:val="004C19D5"/>
    <w:rsid w:val="00512329"/>
    <w:rsid w:val="00520607"/>
    <w:rsid w:val="005224A5"/>
    <w:rsid w:val="00522846"/>
    <w:rsid w:val="00526A82"/>
    <w:rsid w:val="00535CB6"/>
    <w:rsid w:val="005418F6"/>
    <w:rsid w:val="005570A3"/>
    <w:rsid w:val="00561FE8"/>
    <w:rsid w:val="005732F3"/>
    <w:rsid w:val="005802FC"/>
    <w:rsid w:val="005877E0"/>
    <w:rsid w:val="00593B8A"/>
    <w:rsid w:val="005A2A78"/>
    <w:rsid w:val="005B4527"/>
    <w:rsid w:val="005B78C2"/>
    <w:rsid w:val="005C1692"/>
    <w:rsid w:val="005C7086"/>
    <w:rsid w:val="005D4065"/>
    <w:rsid w:val="005F073D"/>
    <w:rsid w:val="00612EDD"/>
    <w:rsid w:val="00627D4B"/>
    <w:rsid w:val="00631D96"/>
    <w:rsid w:val="00652CAE"/>
    <w:rsid w:val="00653ECC"/>
    <w:rsid w:val="006554DE"/>
    <w:rsid w:val="00656469"/>
    <w:rsid w:val="00666669"/>
    <w:rsid w:val="00695B74"/>
    <w:rsid w:val="006B2788"/>
    <w:rsid w:val="006B7B5D"/>
    <w:rsid w:val="006C0338"/>
    <w:rsid w:val="006E32B9"/>
    <w:rsid w:val="006E43EB"/>
    <w:rsid w:val="006E699B"/>
    <w:rsid w:val="006F6CAF"/>
    <w:rsid w:val="007007C0"/>
    <w:rsid w:val="0075179F"/>
    <w:rsid w:val="00757091"/>
    <w:rsid w:val="00770806"/>
    <w:rsid w:val="007B6102"/>
    <w:rsid w:val="007C458F"/>
    <w:rsid w:val="007F7859"/>
    <w:rsid w:val="008205B1"/>
    <w:rsid w:val="00821DA5"/>
    <w:rsid w:val="008354F5"/>
    <w:rsid w:val="00841A36"/>
    <w:rsid w:val="00843231"/>
    <w:rsid w:val="00844A10"/>
    <w:rsid w:val="0085062E"/>
    <w:rsid w:val="00850712"/>
    <w:rsid w:val="00883484"/>
    <w:rsid w:val="00883A0B"/>
    <w:rsid w:val="00883C0C"/>
    <w:rsid w:val="00897485"/>
    <w:rsid w:val="00897617"/>
    <w:rsid w:val="008C2BE1"/>
    <w:rsid w:val="008E5409"/>
    <w:rsid w:val="00911214"/>
    <w:rsid w:val="009120BF"/>
    <w:rsid w:val="0091220F"/>
    <w:rsid w:val="00932394"/>
    <w:rsid w:val="009343B4"/>
    <w:rsid w:val="009666A1"/>
    <w:rsid w:val="00967157"/>
    <w:rsid w:val="009702F8"/>
    <w:rsid w:val="0097698D"/>
    <w:rsid w:val="00982EAD"/>
    <w:rsid w:val="00993970"/>
    <w:rsid w:val="00997395"/>
    <w:rsid w:val="009B43F0"/>
    <w:rsid w:val="00A1210D"/>
    <w:rsid w:val="00A1537C"/>
    <w:rsid w:val="00A16385"/>
    <w:rsid w:val="00A22F57"/>
    <w:rsid w:val="00A30241"/>
    <w:rsid w:val="00A404E0"/>
    <w:rsid w:val="00A44F34"/>
    <w:rsid w:val="00A524C6"/>
    <w:rsid w:val="00A6392E"/>
    <w:rsid w:val="00A76A1B"/>
    <w:rsid w:val="00A901F3"/>
    <w:rsid w:val="00A95CBE"/>
    <w:rsid w:val="00AA08EA"/>
    <w:rsid w:val="00AD1AA7"/>
    <w:rsid w:val="00AD272A"/>
    <w:rsid w:val="00AD3445"/>
    <w:rsid w:val="00AE52FA"/>
    <w:rsid w:val="00AE6B91"/>
    <w:rsid w:val="00B038EF"/>
    <w:rsid w:val="00B062BB"/>
    <w:rsid w:val="00B06720"/>
    <w:rsid w:val="00B12F8D"/>
    <w:rsid w:val="00B1684E"/>
    <w:rsid w:val="00B170B9"/>
    <w:rsid w:val="00B36D9A"/>
    <w:rsid w:val="00B465CB"/>
    <w:rsid w:val="00B5622D"/>
    <w:rsid w:val="00B867F7"/>
    <w:rsid w:val="00B92DD8"/>
    <w:rsid w:val="00BB571B"/>
    <w:rsid w:val="00BC63F4"/>
    <w:rsid w:val="00BC7985"/>
    <w:rsid w:val="00BE37B1"/>
    <w:rsid w:val="00BE76C4"/>
    <w:rsid w:val="00BF1153"/>
    <w:rsid w:val="00BF412C"/>
    <w:rsid w:val="00BF6E68"/>
    <w:rsid w:val="00C03017"/>
    <w:rsid w:val="00C105E6"/>
    <w:rsid w:val="00C122DF"/>
    <w:rsid w:val="00C15890"/>
    <w:rsid w:val="00C16966"/>
    <w:rsid w:val="00C35271"/>
    <w:rsid w:val="00C3745A"/>
    <w:rsid w:val="00C4209E"/>
    <w:rsid w:val="00C4617F"/>
    <w:rsid w:val="00C46C19"/>
    <w:rsid w:val="00C57F14"/>
    <w:rsid w:val="00C6523A"/>
    <w:rsid w:val="00C81F8D"/>
    <w:rsid w:val="00C90ACF"/>
    <w:rsid w:val="00C91E0A"/>
    <w:rsid w:val="00CA1FED"/>
    <w:rsid w:val="00CB12FF"/>
    <w:rsid w:val="00CC2199"/>
    <w:rsid w:val="00CD5D90"/>
    <w:rsid w:val="00CE0742"/>
    <w:rsid w:val="00CE1289"/>
    <w:rsid w:val="00CF49BF"/>
    <w:rsid w:val="00CF4DE7"/>
    <w:rsid w:val="00D00469"/>
    <w:rsid w:val="00D036C8"/>
    <w:rsid w:val="00D117C0"/>
    <w:rsid w:val="00D24082"/>
    <w:rsid w:val="00D43E40"/>
    <w:rsid w:val="00D66D26"/>
    <w:rsid w:val="00D6740C"/>
    <w:rsid w:val="00D67DE9"/>
    <w:rsid w:val="00D80B3B"/>
    <w:rsid w:val="00D84FE5"/>
    <w:rsid w:val="00D90E7B"/>
    <w:rsid w:val="00DB13A2"/>
    <w:rsid w:val="00DB64A7"/>
    <w:rsid w:val="00DC4C67"/>
    <w:rsid w:val="00DC7214"/>
    <w:rsid w:val="00DE1B1B"/>
    <w:rsid w:val="00DF1330"/>
    <w:rsid w:val="00E046F0"/>
    <w:rsid w:val="00E11605"/>
    <w:rsid w:val="00E2092F"/>
    <w:rsid w:val="00E508CB"/>
    <w:rsid w:val="00E518F0"/>
    <w:rsid w:val="00E8187C"/>
    <w:rsid w:val="00E83148"/>
    <w:rsid w:val="00E83298"/>
    <w:rsid w:val="00E83FAB"/>
    <w:rsid w:val="00E84A96"/>
    <w:rsid w:val="00EA5D91"/>
    <w:rsid w:val="00EC3FD4"/>
    <w:rsid w:val="00EE01A7"/>
    <w:rsid w:val="00EF4EE6"/>
    <w:rsid w:val="00EF7170"/>
    <w:rsid w:val="00F17745"/>
    <w:rsid w:val="00F51723"/>
    <w:rsid w:val="00F95AFA"/>
    <w:rsid w:val="00FA6B0C"/>
    <w:rsid w:val="00FC4AB5"/>
    <w:rsid w:val="00FD54BA"/>
    <w:rsid w:val="00FD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D283"/>
  <w15:chartTrackingRefBased/>
  <w15:docId w15:val="{C5B763EE-6FE7-4ED0-A09B-7EDC24DD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1EC"/>
  </w:style>
  <w:style w:type="paragraph" w:styleId="Heading1">
    <w:name w:val="heading 1"/>
    <w:basedOn w:val="Normal"/>
    <w:next w:val="Normal"/>
    <w:link w:val="Heading1Char"/>
    <w:uiPriority w:val="9"/>
    <w:qFormat/>
    <w:rsid w:val="00FD61EC"/>
    <w:pPr>
      <w:keepNext/>
      <w:spacing w:before="240" w:beforeAutospacing="1" w:after="60" w:line="25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1EC"/>
    <w:pPr>
      <w:keepNext/>
      <w:spacing w:before="240" w:beforeAutospacing="1" w:after="60" w:line="25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1EC"/>
    <w:pPr>
      <w:keepNext/>
      <w:spacing w:before="240" w:beforeAutospacing="1" w:after="60" w:line="256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1EC"/>
    <w:rPr>
      <w:rFonts w:ascii="Calibri Light" w:eastAsia="Times New Roman" w:hAnsi="Calibri Light" w:cs="Times New Roman"/>
      <w:b/>
      <w:bCs/>
      <w:kern w:val="32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D61EC"/>
    <w:rPr>
      <w:rFonts w:ascii="Calibri Light" w:eastAsia="Times New Roman" w:hAnsi="Calibri Light" w:cs="Times New Roman"/>
      <w:b/>
      <w:bCs/>
      <w:i/>
      <w:iCs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D61EC"/>
    <w:rPr>
      <w:rFonts w:ascii="Calibri Light" w:eastAsia="Times New Roman" w:hAnsi="Calibri Light" w:cs="Times New Roman"/>
      <w:b/>
      <w:bCs/>
      <w:sz w:val="26"/>
      <w:szCs w:val="26"/>
      <w14:ligatures w14:val="none"/>
    </w:rPr>
  </w:style>
  <w:style w:type="paragraph" w:styleId="NormalWeb">
    <w:name w:val="Normal (Web)"/>
    <w:basedOn w:val="Normal"/>
    <w:uiPriority w:val="99"/>
    <w:unhideWhenUsed/>
    <w:rsid w:val="00FD6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Style58">
    <w:name w:val="_Style 58"/>
    <w:basedOn w:val="TableNormal"/>
    <w:rsid w:val="00FD61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99"/>
    <w:rsid w:val="00FD61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D6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basedOn w:val="Normal"/>
    <w:rsid w:val="00FD61E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table" w:customStyle="1" w:styleId="TableNormal1">
    <w:name w:val="Table Normal1"/>
    <w:basedOn w:val="TableNormal"/>
    <w:rsid w:val="00FD61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</w:tblPr>
  </w:style>
  <w:style w:type="table" w:customStyle="1" w:styleId="Style65">
    <w:name w:val="_Style 65"/>
    <w:basedOn w:val="TableNormal1"/>
    <w:rsid w:val="00FD61EC"/>
    <w:tblPr>
      <w:tblCellMar>
        <w:left w:w="115" w:type="dxa"/>
        <w:right w:w="115" w:type="dxa"/>
      </w:tblCellMar>
    </w:tblPr>
    <w:tcPr>
      <w:vAlign w:val="center"/>
    </w:tcPr>
  </w:style>
  <w:style w:type="table" w:customStyle="1" w:styleId="Style64">
    <w:name w:val="_Style 64"/>
    <w:basedOn w:val="TableNormal1"/>
    <w:rsid w:val="00FD61EC"/>
    <w:tblPr>
      <w:tblCellMar>
        <w:left w:w="115" w:type="dxa"/>
        <w:right w:w="115" w:type="dxa"/>
      </w:tblCellMar>
    </w:tblPr>
    <w:tcPr>
      <w:vAlign w:val="center"/>
    </w:tcPr>
  </w:style>
  <w:style w:type="table" w:customStyle="1" w:styleId="Style66">
    <w:name w:val="_Style 66"/>
    <w:basedOn w:val="TableNormal1"/>
    <w:rsid w:val="00FD61EC"/>
    <w:tblPr>
      <w:tblCellMar>
        <w:left w:w="115" w:type="dxa"/>
        <w:right w:w="115" w:type="dxa"/>
      </w:tblCellMar>
    </w:tblPr>
    <w:tcPr>
      <w:vAlign w:val="center"/>
    </w:tcPr>
  </w:style>
  <w:style w:type="character" w:styleId="Hyperlink">
    <w:name w:val="Hyperlink"/>
    <w:uiPriority w:val="99"/>
    <w:unhideWhenUsed/>
    <w:rsid w:val="00FD61E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FD61E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rsid w:val="00FD61E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D61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6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E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73F3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912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A5EB6-633B-4365-AA92-375D7E544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8</Pages>
  <Words>1712</Words>
  <Characters>976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GSPH CORE-03</dc:creator>
  <cp:keywords/>
  <dc:description/>
  <cp:lastModifiedBy>JPGSPH CORE-03</cp:lastModifiedBy>
  <cp:revision>11</cp:revision>
  <dcterms:created xsi:type="dcterms:W3CDTF">2024-04-10T13:10:00Z</dcterms:created>
  <dcterms:modified xsi:type="dcterms:W3CDTF">2025-04-06T04:10:00Z</dcterms:modified>
</cp:coreProperties>
</file>